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106B2" w14:textId="55E7156A" w:rsidR="0095162C" w:rsidRDefault="005578C7" w:rsidP="007E3569">
      <w:pPr>
        <w:wordWrap/>
        <w:spacing w:line="480" w:lineRule="auto"/>
        <w:rPr>
          <w:rFonts w:ascii="Times New Roman"/>
          <w:sz w:val="24"/>
        </w:rPr>
      </w:pPr>
      <w:r w:rsidRPr="007E3569">
        <w:rPr>
          <w:rFonts w:ascii="Times New Roman"/>
          <w:b/>
          <w:bCs/>
          <w:sz w:val="24"/>
        </w:rPr>
        <w:t>T</w:t>
      </w:r>
      <w:r w:rsidRPr="007E3569">
        <w:rPr>
          <w:rFonts w:ascii="Times New Roman" w:hint="eastAsia"/>
          <w:b/>
          <w:bCs/>
          <w:sz w:val="24"/>
        </w:rPr>
        <w:t>able S1</w:t>
      </w:r>
      <w:r>
        <w:rPr>
          <w:rFonts w:ascii="Times New Roman" w:hint="eastAsia"/>
          <w:sz w:val="24"/>
        </w:rPr>
        <w:t xml:space="preserve"> | Primers used in this study.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4"/>
        <w:gridCol w:w="6303"/>
        <w:gridCol w:w="863"/>
      </w:tblGrid>
      <w:tr w:rsidR="007E3569" w:rsidRPr="007E3569" w14:paraId="0A56D02C" w14:textId="77777777" w:rsidTr="00185749">
        <w:trPr>
          <w:trHeight w:val="275"/>
        </w:trPr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C5A2F" w14:textId="77777777" w:rsidR="007E3569" w:rsidRPr="007E3569" w:rsidRDefault="007E3569" w:rsidP="007E3569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b/>
                <w:bCs/>
                <w:sz w:val="24"/>
              </w:rPr>
              <w:t>Primers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7FEA" w14:textId="77777777" w:rsidR="007E3569" w:rsidRPr="007E3569" w:rsidRDefault="007E3569" w:rsidP="007E3569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b/>
                <w:bCs/>
                <w:sz w:val="24"/>
              </w:rPr>
              <w:t>Sequences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E861" w14:textId="77777777" w:rsidR="007E3569" w:rsidRPr="007E3569" w:rsidRDefault="007E3569" w:rsidP="007E3569">
            <w:pPr>
              <w:wordWrap/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b/>
                <w:bCs/>
                <w:sz w:val="24"/>
              </w:rPr>
              <w:t>Usage</w:t>
            </w:r>
          </w:p>
        </w:tc>
      </w:tr>
      <w:tr w:rsidR="007E3569" w:rsidRPr="007E3569" w14:paraId="0D6B75AF" w14:textId="77777777" w:rsidTr="00185749">
        <w:trPr>
          <w:trHeight w:val="330"/>
        </w:trPr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CFEC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UBQ1_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16375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AGGAAATGTGTGTCTCAAC-3'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475D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107991EE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E6535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UBQ1_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89A7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CCAAATGCCAAACTTCTA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6BEFB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61DB828B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1CC6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GRF4_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8C15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AACCGTTCAAGAAAGCCT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C549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10DC8733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C069B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GRF4-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48AA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GCTTCCGTAACTCATTCCA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9239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50FF6B23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77FB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proofErr w:type="spellStart"/>
            <w:r w:rsidRPr="007E3569">
              <w:rPr>
                <w:rFonts w:ascii="Times New Roman"/>
                <w:sz w:val="24"/>
              </w:rPr>
              <w:t>CaWUS_qF</w:t>
            </w:r>
            <w:proofErr w:type="spellEnd"/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CAD3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ACCACCCTGGCTTAGAAA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D732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48CE43C5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DEC9D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proofErr w:type="spellStart"/>
            <w:r w:rsidRPr="007E3569">
              <w:rPr>
                <w:rFonts w:ascii="Times New Roman"/>
                <w:sz w:val="24"/>
              </w:rPr>
              <w:t>CaWUS_qR</w:t>
            </w:r>
            <w:proofErr w:type="spellEnd"/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2724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GACTGAGTTCAAGAGCAG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5D53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0A924FB1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B7E8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CUC2_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02DE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GCACGTGTCCTGTTTCTC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D259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7E54BE65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E4FC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CUC2_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86D6B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GGAGAACAACGGAAGCTGGA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5B7D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71102C9E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2FCA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WOX5_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B1F0B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GACAGAAACGTCGTCGTAA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A77C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57D6186B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8ACF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WOX5_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5DFC4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GCCTGATCTGACTCTCGATT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67B9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63CF6AAB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484A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01g26680_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F2A8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CTACGCAGAGTGGTATCT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0493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065573DA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C1836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lastRenderedPageBreak/>
              <w:t>CA01g26680_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8D48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GTAGATGGAGCTTCCCAAG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EFCE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  <w:bookmarkStart w:id="0" w:name="_GoBack"/>
        <w:bookmarkEnd w:id="0"/>
      </w:tr>
      <w:tr w:rsidR="007E3569" w:rsidRPr="007E3569" w14:paraId="7FB26A98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A26A6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01g26690-q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9677A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GAGCTTCTTGAAAGGTGGA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7D7F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4806BA7B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33FD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CA01g26690-q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6AF8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ACCAAATTGTGATTCATCGC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81E4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RT-qPCR</w:t>
            </w:r>
          </w:p>
        </w:tc>
      </w:tr>
      <w:tr w:rsidR="007E3569" w:rsidRPr="007E3569" w14:paraId="231BA398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D26E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 xml:space="preserve">35s </w:t>
            </w:r>
            <w:proofErr w:type="spellStart"/>
            <w:r w:rsidRPr="007E3569">
              <w:rPr>
                <w:rFonts w:ascii="Times New Roman"/>
                <w:sz w:val="24"/>
              </w:rPr>
              <w:t>pro_F</w:t>
            </w:r>
            <w:proofErr w:type="spellEnd"/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B1C8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GAGACTTTTCAACAAAGGGTAATAT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2E1B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Genomic DNA PCR</w:t>
            </w:r>
          </w:p>
        </w:tc>
      </w:tr>
      <w:tr w:rsidR="007E3569" w:rsidRPr="007E3569" w14:paraId="7BDA3834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B344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proofErr w:type="spellStart"/>
            <w:r w:rsidRPr="007E3569">
              <w:rPr>
                <w:rFonts w:ascii="Times New Roman"/>
                <w:sz w:val="24"/>
              </w:rPr>
              <w:t>Nos_F</w:t>
            </w:r>
            <w:proofErr w:type="spellEnd"/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289F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GAACCGCAACGTTGAAGGAGC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2B6A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Genomic DNA PCR</w:t>
            </w:r>
          </w:p>
        </w:tc>
      </w:tr>
      <w:tr w:rsidR="007E3569" w:rsidRPr="007E3569" w14:paraId="51986B0F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13A7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NPT_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FC1C" w14:textId="77777777" w:rsidR="007E3569" w:rsidRPr="007E3569" w:rsidRDefault="007E356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7E3569">
              <w:rPr>
                <w:rFonts w:ascii="Courier New" w:hAnsi="Courier New" w:cs="Courier New"/>
                <w:sz w:val="24"/>
              </w:rPr>
              <w:t>5'-TGCCGAGAAAGTATCCATCAT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7D30" w14:textId="77777777" w:rsidR="007E3569" w:rsidRPr="007E3569" w:rsidRDefault="007E3569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 w:rsidRPr="007E3569">
              <w:rPr>
                <w:rFonts w:ascii="Times New Roman"/>
                <w:sz w:val="24"/>
              </w:rPr>
              <w:t>Genomic DNA PCR</w:t>
            </w:r>
          </w:p>
        </w:tc>
      </w:tr>
      <w:tr w:rsidR="00FE275A" w:rsidRPr="007E3569" w14:paraId="21DC73BF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EC182" w14:textId="4DA76EA7" w:rsidR="00FE275A" w:rsidRPr="007E3569" w:rsidRDefault="00FE275A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a</w:t>
            </w:r>
            <w:r>
              <w:rPr>
                <w:rFonts w:ascii="Times New Roman"/>
                <w:sz w:val="24"/>
              </w:rPr>
              <w:t>ttB1CaPAT1_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262A1" w14:textId="6FDC2928" w:rsidR="00FE275A" w:rsidRPr="00185749" w:rsidRDefault="00FE275A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</w:t>
            </w:r>
            <w:r w:rsidRPr="00185749">
              <w:rPr>
                <w:rFonts w:ascii="Courier New" w:hAnsi="Courier New" w:cs="Courier New"/>
                <w:sz w:val="24"/>
              </w:rPr>
              <w:t>-</w:t>
            </w:r>
            <w:r w:rsidRPr="00185749">
              <w:rPr>
                <w:rFonts w:ascii="Courier New" w:hAnsi="Courier New" w:cs="Courier New"/>
                <w:sz w:val="24"/>
              </w:rPr>
              <w:t>aaaaagcaggctccATGTCAGAACTACGCAGAGT</w:t>
            </w:r>
            <w:r w:rsidRPr="00185749">
              <w:rPr>
                <w:rFonts w:ascii="Courier New" w:hAnsi="Courier New" w:cs="Courier New"/>
                <w:sz w:val="24"/>
              </w:rPr>
              <w:t>-</w:t>
            </w:r>
            <w:r w:rsidRPr="00185749">
              <w:rPr>
                <w:rFonts w:ascii="Courier New" w:hAnsi="Courier New" w:cs="Courier New"/>
                <w:sz w:val="24"/>
              </w:rPr>
              <w:t>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A27E" w14:textId="23981714" w:rsidR="00FE275A" w:rsidRPr="007E3569" w:rsidRDefault="00FE275A" w:rsidP="007E3569">
            <w:pPr>
              <w:wordWrap/>
              <w:spacing w:line="480" w:lineRule="auto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C</w:t>
            </w:r>
            <w:r>
              <w:rPr>
                <w:rFonts w:ascii="Times New Roman"/>
                <w:sz w:val="24"/>
              </w:rPr>
              <w:t>loning</w:t>
            </w:r>
          </w:p>
        </w:tc>
      </w:tr>
      <w:tr w:rsidR="00FE275A" w:rsidRPr="007E3569" w14:paraId="5324E2DF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DF21B" w14:textId="4209CDEF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attB2CaPAT1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DB546" w14:textId="1197D889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agaaagctgggttCTATACTTCTGGTAGGATGA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02053" w14:textId="7BD7CBEF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>
              <w:rPr>
                <w:rFonts w:ascii="Times New Roman" w:hint="eastAsia"/>
                <w:sz w:val="24"/>
              </w:rPr>
              <w:t>C</w:t>
            </w:r>
            <w:r>
              <w:rPr>
                <w:rFonts w:ascii="Times New Roman"/>
                <w:sz w:val="24"/>
              </w:rPr>
              <w:t>loning</w:t>
            </w:r>
          </w:p>
        </w:tc>
      </w:tr>
      <w:tr w:rsidR="00FE275A" w:rsidRPr="007E3569" w14:paraId="3DC41180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E955A" w14:textId="29698058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attB2CaPAT1N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49D25" w14:textId="0200902D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agaaagctgggttTCaTTCCTTATGGTCCCTAG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D9399" w14:textId="0CF97284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>
              <w:rPr>
                <w:rFonts w:ascii="Times New Roman" w:hint="eastAsia"/>
                <w:sz w:val="24"/>
              </w:rPr>
              <w:t>C</w:t>
            </w:r>
            <w:r>
              <w:rPr>
                <w:rFonts w:ascii="Times New Roman"/>
                <w:sz w:val="24"/>
              </w:rPr>
              <w:t>loning</w:t>
            </w:r>
          </w:p>
        </w:tc>
      </w:tr>
      <w:tr w:rsidR="00FE275A" w:rsidRPr="007E3569" w14:paraId="2E590849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55C04" w14:textId="4E7010FF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NE_PAT1F_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7CFDC" w14:textId="516AA053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tggagagaacacgggggactATGTCAGAACTACGCAGA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DEC8F" w14:textId="10BF3AAA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FE275A" w:rsidRPr="007E3569" w14:paraId="3D30E265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0119A" w14:textId="7A7187D4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NE_PAT1F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FF912" w14:textId="37EA2067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aaatcaacttttgctccatcTACTTCTGGTAGGATGA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2DCE4" w14:textId="12926E9D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FE275A" w:rsidRPr="007E3569" w14:paraId="196C0F63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72CF0" w14:textId="4B12E1DC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NE_PAT1C_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3E502" w14:textId="3FD4B173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tggagagaacacgggggactATGAACATACTAAAATATGAAGA</w:t>
            </w:r>
            <w:r w:rsidRPr="00185749">
              <w:rPr>
                <w:rFonts w:ascii="Courier New" w:hAnsi="Courier New" w:cs="Courier New"/>
                <w:sz w:val="24"/>
              </w:rPr>
              <w:lastRenderedPageBreak/>
              <w:t>G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52DD5" w14:textId="79C2AAF0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lastRenderedPageBreak/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FE275A" w:rsidRPr="007E3569" w14:paraId="38C56980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4027" w14:textId="198A246C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NE_PAT1C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A1200" w14:textId="0464E905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aaatcaacttttgctccatcTACTTCTGGTAGGATGA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17153" w14:textId="7BD89FAB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FE275A" w:rsidRPr="007E3569" w14:paraId="0AF302B1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4B41F" w14:textId="35722769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NE_PAT1N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ED7DC" w14:textId="7A163F3B" w:rsidR="00FE275A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aaatcaacttttgctccatcTCGTTCCTTATGGTCCCTA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C0184" w14:textId="4064162E" w:rsidR="00FE275A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185749" w:rsidRPr="007E3569" w14:paraId="6DA71826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7D19F" w14:textId="0927B759" w:rsidR="00185749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CE_PAT1C_F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1B01C" w14:textId="5CC9DFE3" w:rsidR="00185749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tggagagaacacgggggactATGAACATACTAAAATATGAAGAGG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DD2A7" w14:textId="2A38F562" w:rsidR="00185749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185749" w:rsidRPr="007E3569" w14:paraId="0964CC9F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74B99" w14:textId="7998A9A5" w:rsidR="00185749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r w:rsidRPr="00185749">
              <w:rPr>
                <w:rFonts w:ascii="Times New Roman"/>
                <w:sz w:val="24"/>
              </w:rPr>
              <w:t>pSPYCE_PAT1C_R</w:t>
            </w: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C1BB3" w14:textId="5096F07F" w:rsidR="00185749" w:rsidRPr="00185749" w:rsidRDefault="00185749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  <w:r w:rsidRPr="00185749">
              <w:rPr>
                <w:rFonts w:ascii="Courier New" w:hAnsi="Courier New" w:cs="Courier New"/>
                <w:sz w:val="24"/>
              </w:rPr>
              <w:t>5'-gaacatcgtatgggtacatcTACTTCTGGTAGGATGAC-3'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F8A2D" w14:textId="75AD4E04" w:rsidR="00185749" w:rsidRDefault="00185749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  <w:proofErr w:type="spellStart"/>
            <w:r>
              <w:rPr>
                <w:rFonts w:ascii="Times New Roman" w:hint="eastAsia"/>
                <w:sz w:val="24"/>
              </w:rPr>
              <w:t>B</w:t>
            </w:r>
            <w:r>
              <w:rPr>
                <w:rFonts w:ascii="Times New Roman"/>
                <w:sz w:val="24"/>
              </w:rPr>
              <w:t>iFC</w:t>
            </w:r>
            <w:proofErr w:type="spellEnd"/>
          </w:p>
        </w:tc>
      </w:tr>
      <w:tr w:rsidR="00FE275A" w:rsidRPr="007E3569" w14:paraId="7C9B0755" w14:textId="77777777" w:rsidTr="00185749">
        <w:trPr>
          <w:trHeight w:val="330"/>
        </w:trPr>
        <w:tc>
          <w:tcPr>
            <w:tcW w:w="20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E3BC0" w14:textId="77777777" w:rsidR="00FE275A" w:rsidRDefault="00FE275A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</w:p>
        </w:tc>
        <w:tc>
          <w:tcPr>
            <w:tcW w:w="555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6F766" w14:textId="77777777" w:rsidR="00FE275A" w:rsidRPr="00FE275A" w:rsidRDefault="00FE275A" w:rsidP="007E3569">
            <w:pPr>
              <w:wordWrap/>
              <w:spacing w:line="480" w:lineRule="auto"/>
              <w:rPr>
                <w:rFonts w:ascii="Courier New" w:hAnsi="Courier New" w:cs="Courier New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DE084" w14:textId="77777777" w:rsidR="00FE275A" w:rsidRDefault="00FE275A" w:rsidP="007E3569">
            <w:pPr>
              <w:wordWrap/>
              <w:spacing w:line="480" w:lineRule="auto"/>
              <w:rPr>
                <w:rFonts w:ascii="Times New Roman" w:hint="eastAsia"/>
                <w:sz w:val="24"/>
              </w:rPr>
            </w:pPr>
          </w:p>
        </w:tc>
      </w:tr>
    </w:tbl>
    <w:p w14:paraId="0163640D" w14:textId="77777777" w:rsidR="005578C7" w:rsidRPr="005578C7" w:rsidRDefault="005578C7" w:rsidP="00FE275A">
      <w:pPr>
        <w:wordWrap/>
        <w:spacing w:line="480" w:lineRule="auto"/>
        <w:rPr>
          <w:rFonts w:ascii="Times New Roman" w:hint="eastAsia"/>
          <w:sz w:val="24"/>
        </w:rPr>
      </w:pPr>
    </w:p>
    <w:sectPr w:rsidR="005578C7" w:rsidRPr="005578C7" w:rsidSect="00405AF1">
      <w:footerReference w:type="even" r:id="rId8"/>
      <w:footerReference w:type="default" r:id="rId9"/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1E65E" w14:textId="77777777" w:rsidR="00785911" w:rsidRPr="00A43D90" w:rsidRDefault="00785911">
      <w:r w:rsidRPr="00A43D90">
        <w:separator/>
      </w:r>
    </w:p>
  </w:endnote>
  <w:endnote w:type="continuationSeparator" w:id="0">
    <w:p w14:paraId="38F31C40" w14:textId="77777777" w:rsidR="00785911" w:rsidRPr="00A43D90" w:rsidRDefault="00785911">
      <w:r w:rsidRPr="00A43D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A71D4" w14:textId="77777777" w:rsidR="00DA329B" w:rsidRPr="00A43D90" w:rsidRDefault="00DA329B" w:rsidP="007C1467">
    <w:pPr>
      <w:pStyle w:val="a6"/>
      <w:framePr w:wrap="around" w:vAnchor="text" w:hAnchor="margin" w:xAlign="center" w:y="1"/>
      <w:rPr>
        <w:rStyle w:val="a7"/>
      </w:rPr>
    </w:pPr>
    <w:r w:rsidRPr="00A43D90">
      <w:rPr>
        <w:rStyle w:val="a7"/>
      </w:rPr>
      <w:fldChar w:fldCharType="begin"/>
    </w:r>
    <w:r w:rsidRPr="00A43D90">
      <w:rPr>
        <w:rStyle w:val="a7"/>
      </w:rPr>
      <w:instrText xml:space="preserve">PAGE  </w:instrText>
    </w:r>
    <w:r w:rsidRPr="00A43D90">
      <w:rPr>
        <w:rStyle w:val="a7"/>
      </w:rPr>
      <w:fldChar w:fldCharType="end"/>
    </w:r>
  </w:p>
  <w:p w14:paraId="02BD9B00" w14:textId="77777777" w:rsidR="00DA329B" w:rsidRPr="00A43D90" w:rsidRDefault="00DA329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23196E" w14:textId="5BC51582" w:rsidR="00DA329B" w:rsidRPr="00A43D90" w:rsidRDefault="00DA329B" w:rsidP="007C1467">
    <w:pPr>
      <w:pStyle w:val="a6"/>
      <w:framePr w:wrap="around" w:vAnchor="text" w:hAnchor="margin" w:xAlign="center" w:y="1"/>
      <w:rPr>
        <w:rStyle w:val="a7"/>
      </w:rPr>
    </w:pPr>
    <w:r w:rsidRPr="00A43D90">
      <w:rPr>
        <w:rStyle w:val="a7"/>
      </w:rPr>
      <w:fldChar w:fldCharType="begin"/>
    </w:r>
    <w:r w:rsidRPr="00A43D90">
      <w:rPr>
        <w:rStyle w:val="a7"/>
      </w:rPr>
      <w:instrText xml:space="preserve">PAGE  </w:instrText>
    </w:r>
    <w:r w:rsidRPr="00A43D90">
      <w:rPr>
        <w:rStyle w:val="a7"/>
      </w:rPr>
      <w:fldChar w:fldCharType="separate"/>
    </w:r>
    <w:r w:rsidR="00185749">
      <w:rPr>
        <w:rStyle w:val="a7"/>
        <w:noProof/>
      </w:rPr>
      <w:t>3</w:t>
    </w:r>
    <w:r w:rsidRPr="00A43D90">
      <w:rPr>
        <w:rStyle w:val="a7"/>
      </w:rPr>
      <w:fldChar w:fldCharType="end"/>
    </w:r>
  </w:p>
  <w:p w14:paraId="15934843" w14:textId="77777777" w:rsidR="00DA329B" w:rsidRPr="00A43D90" w:rsidRDefault="00DA329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9260D" w14:textId="77777777" w:rsidR="00785911" w:rsidRPr="00A43D90" w:rsidRDefault="00785911">
      <w:r w:rsidRPr="00A43D90">
        <w:separator/>
      </w:r>
    </w:p>
  </w:footnote>
  <w:footnote w:type="continuationSeparator" w:id="0">
    <w:p w14:paraId="1D17FBA0" w14:textId="77777777" w:rsidR="00785911" w:rsidRPr="00A43D90" w:rsidRDefault="00785911">
      <w:r w:rsidRPr="00A43D9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41727"/>
    <w:multiLevelType w:val="hybridMultilevel"/>
    <w:tmpl w:val="16E0F2C8"/>
    <w:lvl w:ilvl="0" w:tplc="B9B49D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06EA643A"/>
    <w:multiLevelType w:val="hybridMultilevel"/>
    <w:tmpl w:val="A538FA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0D657B76"/>
    <w:multiLevelType w:val="hybridMultilevel"/>
    <w:tmpl w:val="5BA2D72C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 w15:restartNumberingAfterBreak="0">
    <w:nsid w:val="11BC1B47"/>
    <w:multiLevelType w:val="hybridMultilevel"/>
    <w:tmpl w:val="2C865E96"/>
    <w:lvl w:ilvl="0" w:tplc="9F9A5E8A">
      <w:start w:val="1"/>
      <w:numFmt w:val="decimal"/>
      <w:lvlText w:val="%1."/>
      <w:lvlJc w:val="left"/>
      <w:pPr>
        <w:ind w:left="760" w:hanging="360"/>
      </w:pPr>
      <w:rPr>
        <w:rFonts w:ascii="Times New Roman" w:hint="default"/>
        <w:color w:val="0000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78B7434"/>
    <w:multiLevelType w:val="hybridMultilevel"/>
    <w:tmpl w:val="998C4016"/>
    <w:lvl w:ilvl="0" w:tplc="9F9A5E8A">
      <w:start w:val="1"/>
      <w:numFmt w:val="decimal"/>
      <w:lvlText w:val="%1."/>
      <w:lvlJc w:val="left"/>
      <w:pPr>
        <w:ind w:left="760" w:hanging="360"/>
      </w:pPr>
      <w:rPr>
        <w:rFonts w:ascii="Times New Roman" w:hint="default"/>
        <w:color w:val="000000"/>
        <w:sz w:val="24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 w15:restartNumberingAfterBreak="0">
    <w:nsid w:val="1A3B096F"/>
    <w:multiLevelType w:val="hybridMultilevel"/>
    <w:tmpl w:val="A3BCD4C4"/>
    <w:lvl w:ilvl="0" w:tplc="0AA4AA44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3D01CD8"/>
    <w:multiLevelType w:val="hybridMultilevel"/>
    <w:tmpl w:val="7B8E9B10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8" w15:restartNumberingAfterBreak="0">
    <w:nsid w:val="29C11460"/>
    <w:multiLevelType w:val="hybridMultilevel"/>
    <w:tmpl w:val="24CC2624"/>
    <w:lvl w:ilvl="0" w:tplc="89FE6DA4">
      <w:start w:val="1"/>
      <w:numFmt w:val="decimal"/>
      <w:lvlText w:val="%1."/>
      <w:lvlJc w:val="left"/>
      <w:pPr>
        <w:ind w:left="360" w:hanging="360"/>
      </w:pPr>
      <w:rPr>
        <w:rFonts w:ascii="Times New Roman" w:eastAsia="맑은 고딕" w:hAnsi="Times New Roman" w:cs="Times New Roman" w:hint="default"/>
        <w:color w:val="00000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1" w:hanging="400"/>
      </w:pPr>
    </w:lvl>
    <w:lvl w:ilvl="2" w:tplc="0409001B" w:tentative="1">
      <w:start w:val="1"/>
      <w:numFmt w:val="lowerRoman"/>
      <w:lvlText w:val="%3."/>
      <w:lvlJc w:val="right"/>
      <w:pPr>
        <w:ind w:left="1201" w:hanging="400"/>
      </w:pPr>
    </w:lvl>
    <w:lvl w:ilvl="3" w:tplc="0409000F" w:tentative="1">
      <w:start w:val="1"/>
      <w:numFmt w:val="decimal"/>
      <w:lvlText w:val="%4."/>
      <w:lvlJc w:val="left"/>
      <w:pPr>
        <w:ind w:left="1601" w:hanging="400"/>
      </w:pPr>
    </w:lvl>
    <w:lvl w:ilvl="4" w:tplc="04090019" w:tentative="1">
      <w:start w:val="1"/>
      <w:numFmt w:val="upperLetter"/>
      <w:lvlText w:val="%5."/>
      <w:lvlJc w:val="left"/>
      <w:pPr>
        <w:ind w:left="2001" w:hanging="400"/>
      </w:pPr>
    </w:lvl>
    <w:lvl w:ilvl="5" w:tplc="0409001B" w:tentative="1">
      <w:start w:val="1"/>
      <w:numFmt w:val="lowerRoman"/>
      <w:lvlText w:val="%6."/>
      <w:lvlJc w:val="right"/>
      <w:pPr>
        <w:ind w:left="2401" w:hanging="400"/>
      </w:pPr>
    </w:lvl>
    <w:lvl w:ilvl="6" w:tplc="0409000F" w:tentative="1">
      <w:start w:val="1"/>
      <w:numFmt w:val="decimal"/>
      <w:lvlText w:val="%7."/>
      <w:lvlJc w:val="left"/>
      <w:pPr>
        <w:ind w:left="2801" w:hanging="400"/>
      </w:pPr>
    </w:lvl>
    <w:lvl w:ilvl="7" w:tplc="04090019" w:tentative="1">
      <w:start w:val="1"/>
      <w:numFmt w:val="upperLetter"/>
      <w:lvlText w:val="%8."/>
      <w:lvlJc w:val="left"/>
      <w:pPr>
        <w:ind w:left="3201" w:hanging="400"/>
      </w:pPr>
    </w:lvl>
    <w:lvl w:ilvl="8" w:tplc="0409001B" w:tentative="1">
      <w:start w:val="1"/>
      <w:numFmt w:val="lowerRoman"/>
      <w:lvlText w:val="%9."/>
      <w:lvlJc w:val="right"/>
      <w:pPr>
        <w:ind w:left="3601" w:hanging="400"/>
      </w:pPr>
    </w:lvl>
  </w:abstractNum>
  <w:abstractNum w:abstractNumId="19" w15:restartNumberingAfterBreak="0">
    <w:nsid w:val="35954D36"/>
    <w:multiLevelType w:val="hybridMultilevel"/>
    <w:tmpl w:val="6F14E2C8"/>
    <w:lvl w:ilvl="0" w:tplc="22208A48">
      <w:start w:val="1"/>
      <w:numFmt w:val="bullet"/>
      <w:lvlText w:val=""/>
      <w:lvlJc w:val="left"/>
      <w:pPr>
        <w:ind w:left="0" w:firstLine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401515"/>
    <w:multiLevelType w:val="hybridMultilevel"/>
    <w:tmpl w:val="D1485A30"/>
    <w:lvl w:ilvl="0" w:tplc="9F9A5E8A">
      <w:start w:val="1"/>
      <w:numFmt w:val="decimal"/>
      <w:lvlText w:val="%1."/>
      <w:lvlJc w:val="left"/>
      <w:pPr>
        <w:ind w:left="760" w:hanging="360"/>
      </w:pPr>
      <w:rPr>
        <w:rFonts w:ascii="Times New Roman" w:hint="default"/>
        <w:color w:val="000000"/>
        <w:sz w:val="24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1" w15:restartNumberingAfterBreak="0">
    <w:nsid w:val="4AA442CC"/>
    <w:multiLevelType w:val="hybridMultilevel"/>
    <w:tmpl w:val="69F2EE08"/>
    <w:lvl w:ilvl="0" w:tplc="67C2190C">
      <w:start w:val="22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50C01526"/>
    <w:multiLevelType w:val="hybridMultilevel"/>
    <w:tmpl w:val="C9AEA9B0"/>
    <w:lvl w:ilvl="0" w:tplc="32402B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C946296"/>
    <w:multiLevelType w:val="multilevel"/>
    <w:tmpl w:val="C0E49F36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ascii="Times New Roman" w:eastAsia="Times New Roman" w:hAnsi="Times New Roman" w:hint="default"/>
        <w:b w:val="0"/>
        <w:i w:val="0"/>
        <w:color w:val="auto"/>
        <w:w w:val="100"/>
        <w:sz w:val="24"/>
      </w:rPr>
    </w:lvl>
    <w:lvl w:ilvl="1" w:tentative="1">
      <w:start w:val="1"/>
      <w:numFmt w:val="upperLetter"/>
      <w:lvlText w:val="%1."/>
      <w:lvlJc w:val="left"/>
      <w:pPr>
        <w:tabs>
          <w:tab w:val="num" w:pos="1200"/>
        </w:tabs>
        <w:ind w:left="12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2" w:tentative="1">
      <w:start w:val="1"/>
      <w:numFmt w:val="lowerRoman"/>
      <w:lvlText w:val="%1."/>
      <w:lvlJc w:val="left"/>
      <w:pPr>
        <w:tabs>
          <w:tab w:val="num" w:pos="1600"/>
        </w:tabs>
        <w:ind w:left="16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3" w:tentative="1">
      <w:start w:val="1"/>
      <w:numFmt w:val="decimal"/>
      <w:lvlText w:val="%1."/>
      <w:lvlJc w:val="left"/>
      <w:pPr>
        <w:tabs>
          <w:tab w:val="num" w:pos="2000"/>
        </w:tabs>
        <w:ind w:left="20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4" w:tentative="1">
      <w:start w:val="1"/>
      <w:numFmt w:val="upperLetter"/>
      <w:lvlText w:val="%1."/>
      <w:lvlJc w:val="left"/>
      <w:pPr>
        <w:tabs>
          <w:tab w:val="num" w:pos="2400"/>
        </w:tabs>
        <w:ind w:left="24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5" w:tentative="1">
      <w:start w:val="1"/>
      <w:numFmt w:val="lowerRoman"/>
      <w:lvlText w:val="%1."/>
      <w:lvlJc w:val="left"/>
      <w:pPr>
        <w:tabs>
          <w:tab w:val="num" w:pos="2800"/>
        </w:tabs>
        <w:ind w:left="28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6" w:tentative="1">
      <w:start w:val="1"/>
      <w:numFmt w:val="decimal"/>
      <w:lvlText w:val="%1."/>
      <w:lvlJc w:val="left"/>
      <w:pPr>
        <w:tabs>
          <w:tab w:val="num" w:pos="3200"/>
        </w:tabs>
        <w:ind w:left="32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7" w:tentative="1">
      <w:start w:val="1"/>
      <w:numFmt w:val="upperLetter"/>
      <w:lvlText w:val="%1."/>
      <w:lvlJc w:val="left"/>
      <w:pPr>
        <w:tabs>
          <w:tab w:val="num" w:pos="3600"/>
        </w:tabs>
        <w:ind w:left="36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  <w:lvl w:ilvl="8" w:tentative="1">
      <w:start w:val="1"/>
      <w:numFmt w:val="lowerRoman"/>
      <w:lvlText w:val="%1."/>
      <w:lvlJc w:val="left"/>
      <w:pPr>
        <w:tabs>
          <w:tab w:val="num" w:pos="4000"/>
        </w:tabs>
        <w:ind w:left="4000" w:hanging="400"/>
      </w:pPr>
      <w:rPr>
        <w:rFonts w:ascii="Times New Roman" w:eastAsia="Times New Roman" w:hAnsi="Times New Roman" w:hint="default"/>
        <w:b w:val="0"/>
        <w:color w:val="auto"/>
        <w:w w:val="100"/>
        <w:sz w:val="24"/>
      </w:rPr>
    </w:lvl>
  </w:abstractNum>
  <w:num w:numId="1">
    <w:abstractNumId w:val="12"/>
  </w:num>
  <w:num w:numId="2">
    <w:abstractNumId w:val="21"/>
  </w:num>
  <w:num w:numId="3">
    <w:abstractNumId w:val="23"/>
  </w:num>
  <w:num w:numId="4">
    <w:abstractNumId w:val="13"/>
  </w:num>
  <w:num w:numId="5">
    <w:abstractNumId w:val="22"/>
  </w:num>
  <w:num w:numId="6">
    <w:abstractNumId w:val="10"/>
  </w:num>
  <w:num w:numId="7">
    <w:abstractNumId w:val="17"/>
  </w:num>
  <w:num w:numId="8">
    <w:abstractNumId w:val="1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5"/>
  </w:num>
  <w:num w:numId="20">
    <w:abstractNumId w:val="20"/>
  </w:num>
  <w:num w:numId="21">
    <w:abstractNumId w:val="11"/>
  </w:num>
  <w:num w:numId="22">
    <w:abstractNumId w:val="18"/>
  </w:num>
  <w:num w:numId="23">
    <w:abstractNumId w:val="16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5AF1"/>
    <w:rsid w:val="000004A1"/>
    <w:rsid w:val="00001D16"/>
    <w:rsid w:val="0000298A"/>
    <w:rsid w:val="00003018"/>
    <w:rsid w:val="00003E92"/>
    <w:rsid w:val="0000403D"/>
    <w:rsid w:val="00005D52"/>
    <w:rsid w:val="00006249"/>
    <w:rsid w:val="00010D9D"/>
    <w:rsid w:val="000112CA"/>
    <w:rsid w:val="0001673B"/>
    <w:rsid w:val="00016E70"/>
    <w:rsid w:val="00017680"/>
    <w:rsid w:val="00021EB8"/>
    <w:rsid w:val="0002397B"/>
    <w:rsid w:val="00023DB1"/>
    <w:rsid w:val="00024442"/>
    <w:rsid w:val="00026695"/>
    <w:rsid w:val="00027DCA"/>
    <w:rsid w:val="00030CC5"/>
    <w:rsid w:val="000311B0"/>
    <w:rsid w:val="00035FAD"/>
    <w:rsid w:val="00041D8C"/>
    <w:rsid w:val="00044C40"/>
    <w:rsid w:val="0004542A"/>
    <w:rsid w:val="00050114"/>
    <w:rsid w:val="000506F9"/>
    <w:rsid w:val="000517CD"/>
    <w:rsid w:val="00051E18"/>
    <w:rsid w:val="00054093"/>
    <w:rsid w:val="000540AF"/>
    <w:rsid w:val="00054589"/>
    <w:rsid w:val="00055780"/>
    <w:rsid w:val="00055DBB"/>
    <w:rsid w:val="0005711A"/>
    <w:rsid w:val="00060E22"/>
    <w:rsid w:val="00061596"/>
    <w:rsid w:val="0006159B"/>
    <w:rsid w:val="00064ACB"/>
    <w:rsid w:val="00065507"/>
    <w:rsid w:val="00065FDB"/>
    <w:rsid w:val="00067B0D"/>
    <w:rsid w:val="00071606"/>
    <w:rsid w:val="00072330"/>
    <w:rsid w:val="000764A5"/>
    <w:rsid w:val="00076E39"/>
    <w:rsid w:val="00077233"/>
    <w:rsid w:val="0008008D"/>
    <w:rsid w:val="00081450"/>
    <w:rsid w:val="00081462"/>
    <w:rsid w:val="00082F0F"/>
    <w:rsid w:val="00083DE5"/>
    <w:rsid w:val="00084E4D"/>
    <w:rsid w:val="00085550"/>
    <w:rsid w:val="00086668"/>
    <w:rsid w:val="00086BF5"/>
    <w:rsid w:val="00091087"/>
    <w:rsid w:val="000A3963"/>
    <w:rsid w:val="000A4C45"/>
    <w:rsid w:val="000A5AF6"/>
    <w:rsid w:val="000A6193"/>
    <w:rsid w:val="000A7378"/>
    <w:rsid w:val="000B2DB3"/>
    <w:rsid w:val="000B2E1F"/>
    <w:rsid w:val="000B3397"/>
    <w:rsid w:val="000B3AAB"/>
    <w:rsid w:val="000B3F11"/>
    <w:rsid w:val="000B5537"/>
    <w:rsid w:val="000B5808"/>
    <w:rsid w:val="000B6EC4"/>
    <w:rsid w:val="000B717E"/>
    <w:rsid w:val="000B7629"/>
    <w:rsid w:val="000C1123"/>
    <w:rsid w:val="000C1353"/>
    <w:rsid w:val="000C15BC"/>
    <w:rsid w:val="000C1BAC"/>
    <w:rsid w:val="000C309D"/>
    <w:rsid w:val="000C390F"/>
    <w:rsid w:val="000C3FA0"/>
    <w:rsid w:val="000C416D"/>
    <w:rsid w:val="000C4B5C"/>
    <w:rsid w:val="000C678C"/>
    <w:rsid w:val="000C6DED"/>
    <w:rsid w:val="000C7040"/>
    <w:rsid w:val="000C7451"/>
    <w:rsid w:val="000D0A92"/>
    <w:rsid w:val="000D28AB"/>
    <w:rsid w:val="000D3F7C"/>
    <w:rsid w:val="000D47EE"/>
    <w:rsid w:val="000D51F8"/>
    <w:rsid w:val="000D6F09"/>
    <w:rsid w:val="000E1105"/>
    <w:rsid w:val="000E18C7"/>
    <w:rsid w:val="000E2F16"/>
    <w:rsid w:val="000E52B5"/>
    <w:rsid w:val="000E56F0"/>
    <w:rsid w:val="000E65EF"/>
    <w:rsid w:val="000E662F"/>
    <w:rsid w:val="000E6657"/>
    <w:rsid w:val="000E711C"/>
    <w:rsid w:val="000E7AFD"/>
    <w:rsid w:val="000F047F"/>
    <w:rsid w:val="000F317A"/>
    <w:rsid w:val="000F5335"/>
    <w:rsid w:val="000F5B86"/>
    <w:rsid w:val="00102732"/>
    <w:rsid w:val="00103DB4"/>
    <w:rsid w:val="00105AC4"/>
    <w:rsid w:val="0010602C"/>
    <w:rsid w:val="0011090E"/>
    <w:rsid w:val="0011310C"/>
    <w:rsid w:val="00115942"/>
    <w:rsid w:val="00115BF2"/>
    <w:rsid w:val="00115E1B"/>
    <w:rsid w:val="00117175"/>
    <w:rsid w:val="001203E7"/>
    <w:rsid w:val="00120575"/>
    <w:rsid w:val="00120A58"/>
    <w:rsid w:val="00120A84"/>
    <w:rsid w:val="00120DE3"/>
    <w:rsid w:val="00120F00"/>
    <w:rsid w:val="00122EDC"/>
    <w:rsid w:val="00124010"/>
    <w:rsid w:val="00124A55"/>
    <w:rsid w:val="00124EFC"/>
    <w:rsid w:val="0012647C"/>
    <w:rsid w:val="00126C35"/>
    <w:rsid w:val="00126D82"/>
    <w:rsid w:val="0012707C"/>
    <w:rsid w:val="00130CFC"/>
    <w:rsid w:val="0013245F"/>
    <w:rsid w:val="001325AD"/>
    <w:rsid w:val="00132DE8"/>
    <w:rsid w:val="00134763"/>
    <w:rsid w:val="00134917"/>
    <w:rsid w:val="00136737"/>
    <w:rsid w:val="00137240"/>
    <w:rsid w:val="001372AE"/>
    <w:rsid w:val="00141237"/>
    <w:rsid w:val="00141B9D"/>
    <w:rsid w:val="001422DD"/>
    <w:rsid w:val="00142FD8"/>
    <w:rsid w:val="00144F4A"/>
    <w:rsid w:val="00145EF2"/>
    <w:rsid w:val="00146F87"/>
    <w:rsid w:val="00147840"/>
    <w:rsid w:val="0014793B"/>
    <w:rsid w:val="0015039B"/>
    <w:rsid w:val="00151113"/>
    <w:rsid w:val="00151946"/>
    <w:rsid w:val="00152B69"/>
    <w:rsid w:val="00153246"/>
    <w:rsid w:val="001534DB"/>
    <w:rsid w:val="00155022"/>
    <w:rsid w:val="001555E2"/>
    <w:rsid w:val="00156719"/>
    <w:rsid w:val="00157B90"/>
    <w:rsid w:val="001606E2"/>
    <w:rsid w:val="0016423F"/>
    <w:rsid w:val="001664CB"/>
    <w:rsid w:val="00167088"/>
    <w:rsid w:val="00170014"/>
    <w:rsid w:val="001708A2"/>
    <w:rsid w:val="00171917"/>
    <w:rsid w:val="00176E38"/>
    <w:rsid w:val="00181B93"/>
    <w:rsid w:val="00183E51"/>
    <w:rsid w:val="001841C9"/>
    <w:rsid w:val="00184818"/>
    <w:rsid w:val="00185571"/>
    <w:rsid w:val="00185749"/>
    <w:rsid w:val="00186272"/>
    <w:rsid w:val="0018696A"/>
    <w:rsid w:val="00186ED1"/>
    <w:rsid w:val="00187430"/>
    <w:rsid w:val="00191FD9"/>
    <w:rsid w:val="0019267D"/>
    <w:rsid w:val="00193061"/>
    <w:rsid w:val="00195197"/>
    <w:rsid w:val="001954AB"/>
    <w:rsid w:val="00195983"/>
    <w:rsid w:val="001961F2"/>
    <w:rsid w:val="00196A90"/>
    <w:rsid w:val="00197A1D"/>
    <w:rsid w:val="001A1174"/>
    <w:rsid w:val="001A163C"/>
    <w:rsid w:val="001A1BE4"/>
    <w:rsid w:val="001A41B5"/>
    <w:rsid w:val="001A45A0"/>
    <w:rsid w:val="001A5CC8"/>
    <w:rsid w:val="001A6879"/>
    <w:rsid w:val="001B00A6"/>
    <w:rsid w:val="001B0128"/>
    <w:rsid w:val="001B3437"/>
    <w:rsid w:val="001B3EC2"/>
    <w:rsid w:val="001B43DF"/>
    <w:rsid w:val="001B5C81"/>
    <w:rsid w:val="001B64E5"/>
    <w:rsid w:val="001B742F"/>
    <w:rsid w:val="001B7444"/>
    <w:rsid w:val="001B745D"/>
    <w:rsid w:val="001C13B6"/>
    <w:rsid w:val="001C3161"/>
    <w:rsid w:val="001C394A"/>
    <w:rsid w:val="001C3B00"/>
    <w:rsid w:val="001C7302"/>
    <w:rsid w:val="001D0D96"/>
    <w:rsid w:val="001D2AB9"/>
    <w:rsid w:val="001D4D41"/>
    <w:rsid w:val="001D716D"/>
    <w:rsid w:val="001D7674"/>
    <w:rsid w:val="001E1119"/>
    <w:rsid w:val="001E1712"/>
    <w:rsid w:val="001E196F"/>
    <w:rsid w:val="001E342C"/>
    <w:rsid w:val="001E3A8E"/>
    <w:rsid w:val="001E3D5B"/>
    <w:rsid w:val="001E4C37"/>
    <w:rsid w:val="001E68F7"/>
    <w:rsid w:val="001F1219"/>
    <w:rsid w:val="001F13F1"/>
    <w:rsid w:val="001F1AAC"/>
    <w:rsid w:val="001F3184"/>
    <w:rsid w:val="001F4E7E"/>
    <w:rsid w:val="001F65CF"/>
    <w:rsid w:val="001F7AA4"/>
    <w:rsid w:val="00200381"/>
    <w:rsid w:val="002008A3"/>
    <w:rsid w:val="00201289"/>
    <w:rsid w:val="00202C0F"/>
    <w:rsid w:val="00202C2E"/>
    <w:rsid w:val="00204687"/>
    <w:rsid w:val="00204E29"/>
    <w:rsid w:val="00204E50"/>
    <w:rsid w:val="00204F6B"/>
    <w:rsid w:val="00205FBA"/>
    <w:rsid w:val="00206BEB"/>
    <w:rsid w:val="00211292"/>
    <w:rsid w:val="00211F99"/>
    <w:rsid w:val="00214508"/>
    <w:rsid w:val="002147E9"/>
    <w:rsid w:val="00215CC6"/>
    <w:rsid w:val="00216A8A"/>
    <w:rsid w:val="00216DA8"/>
    <w:rsid w:val="002203C5"/>
    <w:rsid w:val="00220628"/>
    <w:rsid w:val="00220A26"/>
    <w:rsid w:val="00220A6E"/>
    <w:rsid w:val="0022216F"/>
    <w:rsid w:val="00222EBA"/>
    <w:rsid w:val="00223DC3"/>
    <w:rsid w:val="00225EA6"/>
    <w:rsid w:val="00226255"/>
    <w:rsid w:val="00227C68"/>
    <w:rsid w:val="0023027E"/>
    <w:rsid w:val="002327FC"/>
    <w:rsid w:val="00232D5D"/>
    <w:rsid w:val="00233677"/>
    <w:rsid w:val="00233787"/>
    <w:rsid w:val="002341BC"/>
    <w:rsid w:val="0023422C"/>
    <w:rsid w:val="00235D33"/>
    <w:rsid w:val="00235FEA"/>
    <w:rsid w:val="002365B2"/>
    <w:rsid w:val="00243652"/>
    <w:rsid w:val="0024375E"/>
    <w:rsid w:val="00244749"/>
    <w:rsid w:val="0024524B"/>
    <w:rsid w:val="002456D3"/>
    <w:rsid w:val="00246FC2"/>
    <w:rsid w:val="00247120"/>
    <w:rsid w:val="00250A3A"/>
    <w:rsid w:val="00252161"/>
    <w:rsid w:val="00252986"/>
    <w:rsid w:val="00253027"/>
    <w:rsid w:val="00253586"/>
    <w:rsid w:val="002536AB"/>
    <w:rsid w:val="00253717"/>
    <w:rsid w:val="00254192"/>
    <w:rsid w:val="002559FA"/>
    <w:rsid w:val="002568D4"/>
    <w:rsid w:val="002578EC"/>
    <w:rsid w:val="00257F7A"/>
    <w:rsid w:val="00261094"/>
    <w:rsid w:val="00263038"/>
    <w:rsid w:val="00264C3E"/>
    <w:rsid w:val="00266D56"/>
    <w:rsid w:val="0026768C"/>
    <w:rsid w:val="00267E46"/>
    <w:rsid w:val="0027029F"/>
    <w:rsid w:val="002711E1"/>
    <w:rsid w:val="002718CD"/>
    <w:rsid w:val="00272BF8"/>
    <w:rsid w:val="002738ED"/>
    <w:rsid w:val="00274A25"/>
    <w:rsid w:val="00274DF3"/>
    <w:rsid w:val="002756D2"/>
    <w:rsid w:val="00275995"/>
    <w:rsid w:val="00276110"/>
    <w:rsid w:val="0027654C"/>
    <w:rsid w:val="0027773F"/>
    <w:rsid w:val="00277B26"/>
    <w:rsid w:val="00277D1E"/>
    <w:rsid w:val="00281809"/>
    <w:rsid w:val="002827DF"/>
    <w:rsid w:val="002830ED"/>
    <w:rsid w:val="00283775"/>
    <w:rsid w:val="00283C53"/>
    <w:rsid w:val="00286B75"/>
    <w:rsid w:val="00286E7E"/>
    <w:rsid w:val="00286F72"/>
    <w:rsid w:val="00287670"/>
    <w:rsid w:val="00287C2E"/>
    <w:rsid w:val="00290D88"/>
    <w:rsid w:val="00291172"/>
    <w:rsid w:val="00291A3A"/>
    <w:rsid w:val="00294F79"/>
    <w:rsid w:val="00295EBC"/>
    <w:rsid w:val="00296132"/>
    <w:rsid w:val="00296567"/>
    <w:rsid w:val="00296EA1"/>
    <w:rsid w:val="002A038F"/>
    <w:rsid w:val="002A203B"/>
    <w:rsid w:val="002A2856"/>
    <w:rsid w:val="002A3C45"/>
    <w:rsid w:val="002A721B"/>
    <w:rsid w:val="002B0115"/>
    <w:rsid w:val="002B13F3"/>
    <w:rsid w:val="002B2974"/>
    <w:rsid w:val="002B2E3D"/>
    <w:rsid w:val="002B46EC"/>
    <w:rsid w:val="002B54F2"/>
    <w:rsid w:val="002B5EC2"/>
    <w:rsid w:val="002B6535"/>
    <w:rsid w:val="002B6B0E"/>
    <w:rsid w:val="002B6C69"/>
    <w:rsid w:val="002B7B7B"/>
    <w:rsid w:val="002C2C64"/>
    <w:rsid w:val="002C4F79"/>
    <w:rsid w:val="002C5163"/>
    <w:rsid w:val="002C550E"/>
    <w:rsid w:val="002C6ACB"/>
    <w:rsid w:val="002D34CC"/>
    <w:rsid w:val="002D4A60"/>
    <w:rsid w:val="002E3317"/>
    <w:rsid w:val="002E33FB"/>
    <w:rsid w:val="002E480E"/>
    <w:rsid w:val="002E495A"/>
    <w:rsid w:val="002E4BC5"/>
    <w:rsid w:val="002E5A48"/>
    <w:rsid w:val="002E6534"/>
    <w:rsid w:val="002E7A46"/>
    <w:rsid w:val="002F05C1"/>
    <w:rsid w:val="002F111E"/>
    <w:rsid w:val="002F11B5"/>
    <w:rsid w:val="002F1954"/>
    <w:rsid w:val="002F381C"/>
    <w:rsid w:val="002F3985"/>
    <w:rsid w:val="002F6285"/>
    <w:rsid w:val="00301D77"/>
    <w:rsid w:val="003024A8"/>
    <w:rsid w:val="00302E6E"/>
    <w:rsid w:val="00304E45"/>
    <w:rsid w:val="00305EDE"/>
    <w:rsid w:val="00307282"/>
    <w:rsid w:val="00307DB4"/>
    <w:rsid w:val="00311365"/>
    <w:rsid w:val="003120E5"/>
    <w:rsid w:val="0031356E"/>
    <w:rsid w:val="003169D8"/>
    <w:rsid w:val="00317135"/>
    <w:rsid w:val="00317E55"/>
    <w:rsid w:val="00320606"/>
    <w:rsid w:val="0032108B"/>
    <w:rsid w:val="00322FFA"/>
    <w:rsid w:val="003247CA"/>
    <w:rsid w:val="00325330"/>
    <w:rsid w:val="00325634"/>
    <w:rsid w:val="0032587B"/>
    <w:rsid w:val="0032589D"/>
    <w:rsid w:val="00325D72"/>
    <w:rsid w:val="003308B8"/>
    <w:rsid w:val="0033428A"/>
    <w:rsid w:val="003379B7"/>
    <w:rsid w:val="003404BE"/>
    <w:rsid w:val="00340A1D"/>
    <w:rsid w:val="00342467"/>
    <w:rsid w:val="00342BCB"/>
    <w:rsid w:val="0034491D"/>
    <w:rsid w:val="00344D13"/>
    <w:rsid w:val="0034604D"/>
    <w:rsid w:val="00347D65"/>
    <w:rsid w:val="00351C13"/>
    <w:rsid w:val="00352B07"/>
    <w:rsid w:val="003533A6"/>
    <w:rsid w:val="003538FD"/>
    <w:rsid w:val="003550B6"/>
    <w:rsid w:val="00355506"/>
    <w:rsid w:val="00356381"/>
    <w:rsid w:val="003568B6"/>
    <w:rsid w:val="00356CF9"/>
    <w:rsid w:val="003578C4"/>
    <w:rsid w:val="0036123F"/>
    <w:rsid w:val="003614FC"/>
    <w:rsid w:val="00363DA0"/>
    <w:rsid w:val="003642B3"/>
    <w:rsid w:val="003644D3"/>
    <w:rsid w:val="003650E3"/>
    <w:rsid w:val="00365C59"/>
    <w:rsid w:val="003673E6"/>
    <w:rsid w:val="00367487"/>
    <w:rsid w:val="00367A53"/>
    <w:rsid w:val="00373AD0"/>
    <w:rsid w:val="00374F57"/>
    <w:rsid w:val="00374F80"/>
    <w:rsid w:val="00375700"/>
    <w:rsid w:val="00375DEA"/>
    <w:rsid w:val="00375DF6"/>
    <w:rsid w:val="003805FD"/>
    <w:rsid w:val="00380889"/>
    <w:rsid w:val="00380BD0"/>
    <w:rsid w:val="0038193B"/>
    <w:rsid w:val="00381985"/>
    <w:rsid w:val="00381F53"/>
    <w:rsid w:val="00382131"/>
    <w:rsid w:val="00382CB9"/>
    <w:rsid w:val="00385315"/>
    <w:rsid w:val="00385E9C"/>
    <w:rsid w:val="00387822"/>
    <w:rsid w:val="00387CF1"/>
    <w:rsid w:val="003924A8"/>
    <w:rsid w:val="003929DA"/>
    <w:rsid w:val="00396176"/>
    <w:rsid w:val="00396DD3"/>
    <w:rsid w:val="0039736C"/>
    <w:rsid w:val="003A1314"/>
    <w:rsid w:val="003A5861"/>
    <w:rsid w:val="003A7F72"/>
    <w:rsid w:val="003A7FB8"/>
    <w:rsid w:val="003B149B"/>
    <w:rsid w:val="003B18BD"/>
    <w:rsid w:val="003B1DBB"/>
    <w:rsid w:val="003B23C0"/>
    <w:rsid w:val="003B4D67"/>
    <w:rsid w:val="003B76F9"/>
    <w:rsid w:val="003C1437"/>
    <w:rsid w:val="003C2667"/>
    <w:rsid w:val="003C3FF0"/>
    <w:rsid w:val="003C438B"/>
    <w:rsid w:val="003C6E41"/>
    <w:rsid w:val="003C7027"/>
    <w:rsid w:val="003C7212"/>
    <w:rsid w:val="003D05AF"/>
    <w:rsid w:val="003D1BD0"/>
    <w:rsid w:val="003D2625"/>
    <w:rsid w:val="003D2974"/>
    <w:rsid w:val="003D2F31"/>
    <w:rsid w:val="003D346E"/>
    <w:rsid w:val="003D34C4"/>
    <w:rsid w:val="003D40F6"/>
    <w:rsid w:val="003D4756"/>
    <w:rsid w:val="003D522F"/>
    <w:rsid w:val="003D54C9"/>
    <w:rsid w:val="003D5873"/>
    <w:rsid w:val="003D59A6"/>
    <w:rsid w:val="003D69CE"/>
    <w:rsid w:val="003E0B8E"/>
    <w:rsid w:val="003E1480"/>
    <w:rsid w:val="003E215D"/>
    <w:rsid w:val="003E263B"/>
    <w:rsid w:val="003E5AF4"/>
    <w:rsid w:val="003E650F"/>
    <w:rsid w:val="003E684E"/>
    <w:rsid w:val="003E7480"/>
    <w:rsid w:val="003F0E0A"/>
    <w:rsid w:val="003F341C"/>
    <w:rsid w:val="003F40A2"/>
    <w:rsid w:val="003F442A"/>
    <w:rsid w:val="003F4C6D"/>
    <w:rsid w:val="003F55BB"/>
    <w:rsid w:val="003F7DA2"/>
    <w:rsid w:val="0040036B"/>
    <w:rsid w:val="00400A23"/>
    <w:rsid w:val="00400D3E"/>
    <w:rsid w:val="00403098"/>
    <w:rsid w:val="00403C7F"/>
    <w:rsid w:val="00404987"/>
    <w:rsid w:val="00405AF1"/>
    <w:rsid w:val="00411197"/>
    <w:rsid w:val="004133EC"/>
    <w:rsid w:val="0041676D"/>
    <w:rsid w:val="00421C45"/>
    <w:rsid w:val="00422735"/>
    <w:rsid w:val="004228B6"/>
    <w:rsid w:val="0042369F"/>
    <w:rsid w:val="004245DD"/>
    <w:rsid w:val="00425785"/>
    <w:rsid w:val="00426BCD"/>
    <w:rsid w:val="004328BD"/>
    <w:rsid w:val="00434E7A"/>
    <w:rsid w:val="004420D9"/>
    <w:rsid w:val="00442532"/>
    <w:rsid w:val="004429A2"/>
    <w:rsid w:val="004431B8"/>
    <w:rsid w:val="004443F3"/>
    <w:rsid w:val="0044668E"/>
    <w:rsid w:val="0045062D"/>
    <w:rsid w:val="004511A1"/>
    <w:rsid w:val="00452A18"/>
    <w:rsid w:val="00453A8C"/>
    <w:rsid w:val="0045474B"/>
    <w:rsid w:val="0045669E"/>
    <w:rsid w:val="004566E7"/>
    <w:rsid w:val="00456850"/>
    <w:rsid w:val="00461C23"/>
    <w:rsid w:val="0046338C"/>
    <w:rsid w:val="00465A04"/>
    <w:rsid w:val="0046602B"/>
    <w:rsid w:val="00467322"/>
    <w:rsid w:val="00470C48"/>
    <w:rsid w:val="004717D8"/>
    <w:rsid w:val="00471C62"/>
    <w:rsid w:val="004728BA"/>
    <w:rsid w:val="00472B61"/>
    <w:rsid w:val="00472C16"/>
    <w:rsid w:val="00473AD9"/>
    <w:rsid w:val="00475180"/>
    <w:rsid w:val="00475A2D"/>
    <w:rsid w:val="00475BD0"/>
    <w:rsid w:val="004770BC"/>
    <w:rsid w:val="004800EC"/>
    <w:rsid w:val="004809D0"/>
    <w:rsid w:val="00482247"/>
    <w:rsid w:val="004838EC"/>
    <w:rsid w:val="00484C61"/>
    <w:rsid w:val="00485A5E"/>
    <w:rsid w:val="00485D8F"/>
    <w:rsid w:val="00485DB6"/>
    <w:rsid w:val="00485E0E"/>
    <w:rsid w:val="004879A8"/>
    <w:rsid w:val="00487E13"/>
    <w:rsid w:val="00494055"/>
    <w:rsid w:val="004946EE"/>
    <w:rsid w:val="00495FDB"/>
    <w:rsid w:val="0049645B"/>
    <w:rsid w:val="00496713"/>
    <w:rsid w:val="00497BF3"/>
    <w:rsid w:val="004A0677"/>
    <w:rsid w:val="004A0FDB"/>
    <w:rsid w:val="004A2259"/>
    <w:rsid w:val="004A2A3A"/>
    <w:rsid w:val="004A3EA0"/>
    <w:rsid w:val="004A4A48"/>
    <w:rsid w:val="004A5E6B"/>
    <w:rsid w:val="004A6866"/>
    <w:rsid w:val="004B08F5"/>
    <w:rsid w:val="004B1146"/>
    <w:rsid w:val="004B1210"/>
    <w:rsid w:val="004B22E1"/>
    <w:rsid w:val="004B24DE"/>
    <w:rsid w:val="004B521E"/>
    <w:rsid w:val="004B61AA"/>
    <w:rsid w:val="004B646C"/>
    <w:rsid w:val="004B7337"/>
    <w:rsid w:val="004C3CDB"/>
    <w:rsid w:val="004C5FE9"/>
    <w:rsid w:val="004C7799"/>
    <w:rsid w:val="004D006B"/>
    <w:rsid w:val="004D1BF1"/>
    <w:rsid w:val="004D2294"/>
    <w:rsid w:val="004D24A2"/>
    <w:rsid w:val="004D3517"/>
    <w:rsid w:val="004D5C3F"/>
    <w:rsid w:val="004E1BE1"/>
    <w:rsid w:val="004E2E47"/>
    <w:rsid w:val="004E3832"/>
    <w:rsid w:val="004E3FE4"/>
    <w:rsid w:val="004E5CA6"/>
    <w:rsid w:val="004E5CC4"/>
    <w:rsid w:val="004E6A91"/>
    <w:rsid w:val="004E79A3"/>
    <w:rsid w:val="004E7DE9"/>
    <w:rsid w:val="004F3BA5"/>
    <w:rsid w:val="004F4309"/>
    <w:rsid w:val="004F4F84"/>
    <w:rsid w:val="004F5A37"/>
    <w:rsid w:val="004F5ACE"/>
    <w:rsid w:val="004F5C4E"/>
    <w:rsid w:val="004F6371"/>
    <w:rsid w:val="004F6B24"/>
    <w:rsid w:val="004F7132"/>
    <w:rsid w:val="00500EC9"/>
    <w:rsid w:val="00501B0B"/>
    <w:rsid w:val="00502923"/>
    <w:rsid w:val="00503063"/>
    <w:rsid w:val="00504189"/>
    <w:rsid w:val="005060AA"/>
    <w:rsid w:val="00506E25"/>
    <w:rsid w:val="005079FF"/>
    <w:rsid w:val="00510BA0"/>
    <w:rsid w:val="00512F5A"/>
    <w:rsid w:val="005143AA"/>
    <w:rsid w:val="00514730"/>
    <w:rsid w:val="00514B0D"/>
    <w:rsid w:val="00515317"/>
    <w:rsid w:val="00515971"/>
    <w:rsid w:val="00516DB4"/>
    <w:rsid w:val="00520B6B"/>
    <w:rsid w:val="00522F13"/>
    <w:rsid w:val="005231D2"/>
    <w:rsid w:val="00523F05"/>
    <w:rsid w:val="00524994"/>
    <w:rsid w:val="005250FE"/>
    <w:rsid w:val="005255F2"/>
    <w:rsid w:val="00525655"/>
    <w:rsid w:val="005266FF"/>
    <w:rsid w:val="00526FB7"/>
    <w:rsid w:val="00530055"/>
    <w:rsid w:val="005300B9"/>
    <w:rsid w:val="005347CA"/>
    <w:rsid w:val="00534F9D"/>
    <w:rsid w:val="00535D1D"/>
    <w:rsid w:val="00536329"/>
    <w:rsid w:val="005376BF"/>
    <w:rsid w:val="00537A06"/>
    <w:rsid w:val="005403B5"/>
    <w:rsid w:val="005404F4"/>
    <w:rsid w:val="005423A9"/>
    <w:rsid w:val="00542B64"/>
    <w:rsid w:val="0054344B"/>
    <w:rsid w:val="00545981"/>
    <w:rsid w:val="00545C64"/>
    <w:rsid w:val="00546AFB"/>
    <w:rsid w:val="0054792A"/>
    <w:rsid w:val="00550B45"/>
    <w:rsid w:val="00553128"/>
    <w:rsid w:val="00553129"/>
    <w:rsid w:val="00554838"/>
    <w:rsid w:val="005558E0"/>
    <w:rsid w:val="005578C7"/>
    <w:rsid w:val="0056162A"/>
    <w:rsid w:val="0056192C"/>
    <w:rsid w:val="00562488"/>
    <w:rsid w:val="005637E6"/>
    <w:rsid w:val="00563B46"/>
    <w:rsid w:val="00563F50"/>
    <w:rsid w:val="005645B2"/>
    <w:rsid w:val="00565114"/>
    <w:rsid w:val="00566BF9"/>
    <w:rsid w:val="00570E40"/>
    <w:rsid w:val="00574463"/>
    <w:rsid w:val="00575C28"/>
    <w:rsid w:val="00576AFB"/>
    <w:rsid w:val="00577D9A"/>
    <w:rsid w:val="00584468"/>
    <w:rsid w:val="005846D2"/>
    <w:rsid w:val="0058658E"/>
    <w:rsid w:val="0059022E"/>
    <w:rsid w:val="00590DC0"/>
    <w:rsid w:val="005935C4"/>
    <w:rsid w:val="00593BD6"/>
    <w:rsid w:val="00593F81"/>
    <w:rsid w:val="00594500"/>
    <w:rsid w:val="005959A4"/>
    <w:rsid w:val="00595A95"/>
    <w:rsid w:val="00595C15"/>
    <w:rsid w:val="00595E82"/>
    <w:rsid w:val="0059643C"/>
    <w:rsid w:val="00597EF1"/>
    <w:rsid w:val="005A1E6C"/>
    <w:rsid w:val="005A3949"/>
    <w:rsid w:val="005A5C0E"/>
    <w:rsid w:val="005A5F46"/>
    <w:rsid w:val="005A5FFD"/>
    <w:rsid w:val="005A6140"/>
    <w:rsid w:val="005A6178"/>
    <w:rsid w:val="005A6782"/>
    <w:rsid w:val="005A6930"/>
    <w:rsid w:val="005A6FC1"/>
    <w:rsid w:val="005A76F4"/>
    <w:rsid w:val="005B01EE"/>
    <w:rsid w:val="005B16CA"/>
    <w:rsid w:val="005B1D92"/>
    <w:rsid w:val="005B267F"/>
    <w:rsid w:val="005B2E06"/>
    <w:rsid w:val="005B3D2C"/>
    <w:rsid w:val="005B48E3"/>
    <w:rsid w:val="005B5034"/>
    <w:rsid w:val="005B5819"/>
    <w:rsid w:val="005B7546"/>
    <w:rsid w:val="005C339F"/>
    <w:rsid w:val="005C51B8"/>
    <w:rsid w:val="005C5427"/>
    <w:rsid w:val="005D173C"/>
    <w:rsid w:val="005D2613"/>
    <w:rsid w:val="005D2BC2"/>
    <w:rsid w:val="005D3BE5"/>
    <w:rsid w:val="005D3D2B"/>
    <w:rsid w:val="005E0910"/>
    <w:rsid w:val="005E1BC1"/>
    <w:rsid w:val="005E4976"/>
    <w:rsid w:val="005E5CCA"/>
    <w:rsid w:val="005E6336"/>
    <w:rsid w:val="005E6925"/>
    <w:rsid w:val="005E6CD1"/>
    <w:rsid w:val="005E7182"/>
    <w:rsid w:val="005E754D"/>
    <w:rsid w:val="005F331C"/>
    <w:rsid w:val="005F349D"/>
    <w:rsid w:val="005F3D09"/>
    <w:rsid w:val="005F4B9F"/>
    <w:rsid w:val="005F52C3"/>
    <w:rsid w:val="005F5868"/>
    <w:rsid w:val="005F68DF"/>
    <w:rsid w:val="006002ED"/>
    <w:rsid w:val="00601E2F"/>
    <w:rsid w:val="006027FD"/>
    <w:rsid w:val="00603917"/>
    <w:rsid w:val="00605FD1"/>
    <w:rsid w:val="006076B4"/>
    <w:rsid w:val="006076CE"/>
    <w:rsid w:val="00607B73"/>
    <w:rsid w:val="00607B96"/>
    <w:rsid w:val="00610FDB"/>
    <w:rsid w:val="00611856"/>
    <w:rsid w:val="006121A2"/>
    <w:rsid w:val="00612FDB"/>
    <w:rsid w:val="00613342"/>
    <w:rsid w:val="00613980"/>
    <w:rsid w:val="00616749"/>
    <w:rsid w:val="006167BD"/>
    <w:rsid w:val="006201F9"/>
    <w:rsid w:val="00620A15"/>
    <w:rsid w:val="006236E2"/>
    <w:rsid w:val="00626124"/>
    <w:rsid w:val="0062635D"/>
    <w:rsid w:val="0063008A"/>
    <w:rsid w:val="00631577"/>
    <w:rsid w:val="006315E9"/>
    <w:rsid w:val="006317BA"/>
    <w:rsid w:val="00631AFE"/>
    <w:rsid w:val="00631ED7"/>
    <w:rsid w:val="00633C99"/>
    <w:rsid w:val="0063499B"/>
    <w:rsid w:val="00636FD9"/>
    <w:rsid w:val="00640217"/>
    <w:rsid w:val="0064077E"/>
    <w:rsid w:val="0064087A"/>
    <w:rsid w:val="00641155"/>
    <w:rsid w:val="006414A9"/>
    <w:rsid w:val="006418CE"/>
    <w:rsid w:val="006432D7"/>
    <w:rsid w:val="00645A65"/>
    <w:rsid w:val="00645C75"/>
    <w:rsid w:val="00650055"/>
    <w:rsid w:val="00652183"/>
    <w:rsid w:val="00652E8D"/>
    <w:rsid w:val="00653E35"/>
    <w:rsid w:val="0065603F"/>
    <w:rsid w:val="006560C9"/>
    <w:rsid w:val="006561C0"/>
    <w:rsid w:val="00656383"/>
    <w:rsid w:val="00657276"/>
    <w:rsid w:val="0065763A"/>
    <w:rsid w:val="00657970"/>
    <w:rsid w:val="00661988"/>
    <w:rsid w:val="00661D1D"/>
    <w:rsid w:val="006623D3"/>
    <w:rsid w:val="006634B1"/>
    <w:rsid w:val="00663B0F"/>
    <w:rsid w:val="0066704A"/>
    <w:rsid w:val="00667AE9"/>
    <w:rsid w:val="006715B7"/>
    <w:rsid w:val="00672E8B"/>
    <w:rsid w:val="00673DF5"/>
    <w:rsid w:val="0067467D"/>
    <w:rsid w:val="00674872"/>
    <w:rsid w:val="006765BB"/>
    <w:rsid w:val="00677E69"/>
    <w:rsid w:val="00680D83"/>
    <w:rsid w:val="00681B0C"/>
    <w:rsid w:val="006833E8"/>
    <w:rsid w:val="006843F3"/>
    <w:rsid w:val="00684435"/>
    <w:rsid w:val="00686354"/>
    <w:rsid w:val="0068742E"/>
    <w:rsid w:val="00687659"/>
    <w:rsid w:val="00687936"/>
    <w:rsid w:val="00687B02"/>
    <w:rsid w:val="006914E6"/>
    <w:rsid w:val="006927A3"/>
    <w:rsid w:val="0069306D"/>
    <w:rsid w:val="006949AE"/>
    <w:rsid w:val="00694E55"/>
    <w:rsid w:val="00695A5B"/>
    <w:rsid w:val="00695F59"/>
    <w:rsid w:val="006968F7"/>
    <w:rsid w:val="0069751E"/>
    <w:rsid w:val="006A0187"/>
    <w:rsid w:val="006A2550"/>
    <w:rsid w:val="006A2773"/>
    <w:rsid w:val="006A4BB9"/>
    <w:rsid w:val="006A537E"/>
    <w:rsid w:val="006A55EC"/>
    <w:rsid w:val="006A5C6B"/>
    <w:rsid w:val="006A785C"/>
    <w:rsid w:val="006A7ADB"/>
    <w:rsid w:val="006B0F14"/>
    <w:rsid w:val="006B4E49"/>
    <w:rsid w:val="006B5B9E"/>
    <w:rsid w:val="006B7362"/>
    <w:rsid w:val="006C0C59"/>
    <w:rsid w:val="006C0E4A"/>
    <w:rsid w:val="006C203F"/>
    <w:rsid w:val="006C2486"/>
    <w:rsid w:val="006C3088"/>
    <w:rsid w:val="006C3EF7"/>
    <w:rsid w:val="006C455A"/>
    <w:rsid w:val="006C577A"/>
    <w:rsid w:val="006C57AE"/>
    <w:rsid w:val="006C7852"/>
    <w:rsid w:val="006D152F"/>
    <w:rsid w:val="006D1748"/>
    <w:rsid w:val="006D18BB"/>
    <w:rsid w:val="006D7359"/>
    <w:rsid w:val="006D745A"/>
    <w:rsid w:val="006E0B0A"/>
    <w:rsid w:val="006E12AE"/>
    <w:rsid w:val="006E28D5"/>
    <w:rsid w:val="006E303D"/>
    <w:rsid w:val="006E3B16"/>
    <w:rsid w:val="006E659D"/>
    <w:rsid w:val="006E7171"/>
    <w:rsid w:val="006F19C2"/>
    <w:rsid w:val="006F2028"/>
    <w:rsid w:val="006F3977"/>
    <w:rsid w:val="006F68F0"/>
    <w:rsid w:val="006F6A7E"/>
    <w:rsid w:val="006F7619"/>
    <w:rsid w:val="0070336D"/>
    <w:rsid w:val="007049DD"/>
    <w:rsid w:val="00705A23"/>
    <w:rsid w:val="007063AA"/>
    <w:rsid w:val="00707250"/>
    <w:rsid w:val="007122C4"/>
    <w:rsid w:val="00713033"/>
    <w:rsid w:val="00715637"/>
    <w:rsid w:val="00715B41"/>
    <w:rsid w:val="00715FD6"/>
    <w:rsid w:val="00717876"/>
    <w:rsid w:val="00717AFF"/>
    <w:rsid w:val="0072040D"/>
    <w:rsid w:val="00720E1A"/>
    <w:rsid w:val="00720FC2"/>
    <w:rsid w:val="00721633"/>
    <w:rsid w:val="007223F3"/>
    <w:rsid w:val="00725068"/>
    <w:rsid w:val="0072741D"/>
    <w:rsid w:val="00730A20"/>
    <w:rsid w:val="00730BB8"/>
    <w:rsid w:val="00733A39"/>
    <w:rsid w:val="00735FE4"/>
    <w:rsid w:val="007376BB"/>
    <w:rsid w:val="00740E77"/>
    <w:rsid w:val="00740F82"/>
    <w:rsid w:val="00741FDF"/>
    <w:rsid w:val="00742A48"/>
    <w:rsid w:val="0074467A"/>
    <w:rsid w:val="00745CA8"/>
    <w:rsid w:val="00747D1A"/>
    <w:rsid w:val="00753072"/>
    <w:rsid w:val="00754297"/>
    <w:rsid w:val="007549A5"/>
    <w:rsid w:val="00755532"/>
    <w:rsid w:val="00755DCC"/>
    <w:rsid w:val="007561C5"/>
    <w:rsid w:val="00756A6A"/>
    <w:rsid w:val="00756D50"/>
    <w:rsid w:val="007621D6"/>
    <w:rsid w:val="0076341B"/>
    <w:rsid w:val="0076385E"/>
    <w:rsid w:val="00763B6A"/>
    <w:rsid w:val="0076677E"/>
    <w:rsid w:val="007669D6"/>
    <w:rsid w:val="00767BD8"/>
    <w:rsid w:val="00770EA5"/>
    <w:rsid w:val="00774103"/>
    <w:rsid w:val="007742C5"/>
    <w:rsid w:val="00774602"/>
    <w:rsid w:val="00774A7D"/>
    <w:rsid w:val="00774FEC"/>
    <w:rsid w:val="007752B8"/>
    <w:rsid w:val="0077794D"/>
    <w:rsid w:val="0078002D"/>
    <w:rsid w:val="00780D27"/>
    <w:rsid w:val="007832B2"/>
    <w:rsid w:val="00785911"/>
    <w:rsid w:val="0079006B"/>
    <w:rsid w:val="00790994"/>
    <w:rsid w:val="007935F4"/>
    <w:rsid w:val="00795288"/>
    <w:rsid w:val="00795FD9"/>
    <w:rsid w:val="00796B87"/>
    <w:rsid w:val="007970A4"/>
    <w:rsid w:val="007972D5"/>
    <w:rsid w:val="007A1CD6"/>
    <w:rsid w:val="007A3B5E"/>
    <w:rsid w:val="007A465A"/>
    <w:rsid w:val="007B27B7"/>
    <w:rsid w:val="007B2D5A"/>
    <w:rsid w:val="007B38D0"/>
    <w:rsid w:val="007B3D27"/>
    <w:rsid w:val="007B3FC2"/>
    <w:rsid w:val="007B403F"/>
    <w:rsid w:val="007B4F8B"/>
    <w:rsid w:val="007B6356"/>
    <w:rsid w:val="007B6943"/>
    <w:rsid w:val="007B7CD2"/>
    <w:rsid w:val="007C02E3"/>
    <w:rsid w:val="007C02FB"/>
    <w:rsid w:val="007C0842"/>
    <w:rsid w:val="007C1467"/>
    <w:rsid w:val="007C1C99"/>
    <w:rsid w:val="007C215E"/>
    <w:rsid w:val="007C226C"/>
    <w:rsid w:val="007C44F2"/>
    <w:rsid w:val="007C5701"/>
    <w:rsid w:val="007D0B0D"/>
    <w:rsid w:val="007D17E9"/>
    <w:rsid w:val="007D275F"/>
    <w:rsid w:val="007D2BC8"/>
    <w:rsid w:val="007D3C88"/>
    <w:rsid w:val="007D7B7C"/>
    <w:rsid w:val="007E1CCE"/>
    <w:rsid w:val="007E1ED6"/>
    <w:rsid w:val="007E3569"/>
    <w:rsid w:val="007E4879"/>
    <w:rsid w:val="007E6514"/>
    <w:rsid w:val="007E7F91"/>
    <w:rsid w:val="007F0BDA"/>
    <w:rsid w:val="007F1CD6"/>
    <w:rsid w:val="007F1F12"/>
    <w:rsid w:val="007F5544"/>
    <w:rsid w:val="007F615B"/>
    <w:rsid w:val="007F6E6A"/>
    <w:rsid w:val="008009C4"/>
    <w:rsid w:val="00800F84"/>
    <w:rsid w:val="0080143A"/>
    <w:rsid w:val="00802904"/>
    <w:rsid w:val="008034FB"/>
    <w:rsid w:val="00803764"/>
    <w:rsid w:val="0080556D"/>
    <w:rsid w:val="0081124D"/>
    <w:rsid w:val="0081207F"/>
    <w:rsid w:val="008130F1"/>
    <w:rsid w:val="00814480"/>
    <w:rsid w:val="00814A85"/>
    <w:rsid w:val="00814D20"/>
    <w:rsid w:val="00817262"/>
    <w:rsid w:val="00817BB4"/>
    <w:rsid w:val="00817CA5"/>
    <w:rsid w:val="00821C94"/>
    <w:rsid w:val="00821F01"/>
    <w:rsid w:val="00823AD4"/>
    <w:rsid w:val="00824910"/>
    <w:rsid w:val="00825F54"/>
    <w:rsid w:val="008261E7"/>
    <w:rsid w:val="00826FC7"/>
    <w:rsid w:val="0083128D"/>
    <w:rsid w:val="00832D7A"/>
    <w:rsid w:val="00835805"/>
    <w:rsid w:val="008360ED"/>
    <w:rsid w:val="0083695D"/>
    <w:rsid w:val="00836A1F"/>
    <w:rsid w:val="00836B38"/>
    <w:rsid w:val="008376DB"/>
    <w:rsid w:val="0084244B"/>
    <w:rsid w:val="008430A2"/>
    <w:rsid w:val="00843329"/>
    <w:rsid w:val="0084332B"/>
    <w:rsid w:val="008437EF"/>
    <w:rsid w:val="00843B85"/>
    <w:rsid w:val="008440D5"/>
    <w:rsid w:val="008442FE"/>
    <w:rsid w:val="00844ABE"/>
    <w:rsid w:val="00844ADF"/>
    <w:rsid w:val="00845C35"/>
    <w:rsid w:val="008466AB"/>
    <w:rsid w:val="00846917"/>
    <w:rsid w:val="00846AEF"/>
    <w:rsid w:val="00850BF9"/>
    <w:rsid w:val="00850C6B"/>
    <w:rsid w:val="00851FAD"/>
    <w:rsid w:val="00853F12"/>
    <w:rsid w:val="00855095"/>
    <w:rsid w:val="00856613"/>
    <w:rsid w:val="00856870"/>
    <w:rsid w:val="008568F0"/>
    <w:rsid w:val="008642BD"/>
    <w:rsid w:val="00864CFF"/>
    <w:rsid w:val="00864D46"/>
    <w:rsid w:val="0087232C"/>
    <w:rsid w:val="008736F8"/>
    <w:rsid w:val="00873C5F"/>
    <w:rsid w:val="00873DC7"/>
    <w:rsid w:val="0088150D"/>
    <w:rsid w:val="00881A8D"/>
    <w:rsid w:val="00882E49"/>
    <w:rsid w:val="00883EC5"/>
    <w:rsid w:val="00883F4F"/>
    <w:rsid w:val="00883FC4"/>
    <w:rsid w:val="0088463A"/>
    <w:rsid w:val="008851D5"/>
    <w:rsid w:val="00896BD5"/>
    <w:rsid w:val="00897A3E"/>
    <w:rsid w:val="00897B25"/>
    <w:rsid w:val="008A0BA5"/>
    <w:rsid w:val="008A221C"/>
    <w:rsid w:val="008A5585"/>
    <w:rsid w:val="008A5E5D"/>
    <w:rsid w:val="008A7D50"/>
    <w:rsid w:val="008B4F6B"/>
    <w:rsid w:val="008B7A2D"/>
    <w:rsid w:val="008C0D25"/>
    <w:rsid w:val="008C247D"/>
    <w:rsid w:val="008C2933"/>
    <w:rsid w:val="008C2A96"/>
    <w:rsid w:val="008C4F21"/>
    <w:rsid w:val="008C51AD"/>
    <w:rsid w:val="008C5BD1"/>
    <w:rsid w:val="008C6DAE"/>
    <w:rsid w:val="008C78B4"/>
    <w:rsid w:val="008D3F1B"/>
    <w:rsid w:val="008D598A"/>
    <w:rsid w:val="008D628E"/>
    <w:rsid w:val="008D694F"/>
    <w:rsid w:val="008D7173"/>
    <w:rsid w:val="008E01A3"/>
    <w:rsid w:val="008E1125"/>
    <w:rsid w:val="008E4BE4"/>
    <w:rsid w:val="008E52C4"/>
    <w:rsid w:val="008E5DD2"/>
    <w:rsid w:val="008E5F30"/>
    <w:rsid w:val="008E68F6"/>
    <w:rsid w:val="008E6B62"/>
    <w:rsid w:val="008F15E1"/>
    <w:rsid w:val="008F19D9"/>
    <w:rsid w:val="008F1B7B"/>
    <w:rsid w:val="008F31DD"/>
    <w:rsid w:val="008F401C"/>
    <w:rsid w:val="008F5E82"/>
    <w:rsid w:val="008F7284"/>
    <w:rsid w:val="00900981"/>
    <w:rsid w:val="00901F63"/>
    <w:rsid w:val="009020D8"/>
    <w:rsid w:val="00902348"/>
    <w:rsid w:val="0090352B"/>
    <w:rsid w:val="00904C42"/>
    <w:rsid w:val="009058A4"/>
    <w:rsid w:val="0090641F"/>
    <w:rsid w:val="00910D39"/>
    <w:rsid w:val="00913385"/>
    <w:rsid w:val="009142BE"/>
    <w:rsid w:val="0091470A"/>
    <w:rsid w:val="00915559"/>
    <w:rsid w:val="00916DF6"/>
    <w:rsid w:val="00916E2C"/>
    <w:rsid w:val="0091750D"/>
    <w:rsid w:val="0091794B"/>
    <w:rsid w:val="00917D4F"/>
    <w:rsid w:val="00921998"/>
    <w:rsid w:val="00921D6C"/>
    <w:rsid w:val="009233BA"/>
    <w:rsid w:val="00924B82"/>
    <w:rsid w:val="0092615C"/>
    <w:rsid w:val="0093169B"/>
    <w:rsid w:val="009322AC"/>
    <w:rsid w:val="00932A04"/>
    <w:rsid w:val="00932D04"/>
    <w:rsid w:val="009330D0"/>
    <w:rsid w:val="009331C2"/>
    <w:rsid w:val="00933830"/>
    <w:rsid w:val="009344A4"/>
    <w:rsid w:val="00934869"/>
    <w:rsid w:val="0093536F"/>
    <w:rsid w:val="00940A70"/>
    <w:rsid w:val="009419E2"/>
    <w:rsid w:val="009429D8"/>
    <w:rsid w:val="00942C7D"/>
    <w:rsid w:val="00942C83"/>
    <w:rsid w:val="00943BD5"/>
    <w:rsid w:val="00945EF8"/>
    <w:rsid w:val="009478EB"/>
    <w:rsid w:val="0095100A"/>
    <w:rsid w:val="0095162C"/>
    <w:rsid w:val="009521C2"/>
    <w:rsid w:val="009523E5"/>
    <w:rsid w:val="009539BF"/>
    <w:rsid w:val="00954A3C"/>
    <w:rsid w:val="00956215"/>
    <w:rsid w:val="0095757A"/>
    <w:rsid w:val="00957B3D"/>
    <w:rsid w:val="00957FD7"/>
    <w:rsid w:val="009608EF"/>
    <w:rsid w:val="0096114A"/>
    <w:rsid w:val="00961558"/>
    <w:rsid w:val="0096179E"/>
    <w:rsid w:val="009629A7"/>
    <w:rsid w:val="00963DCB"/>
    <w:rsid w:val="00963DE7"/>
    <w:rsid w:val="00965C54"/>
    <w:rsid w:val="00965D9C"/>
    <w:rsid w:val="009661C7"/>
    <w:rsid w:val="0096792C"/>
    <w:rsid w:val="00970EEB"/>
    <w:rsid w:val="00970FDC"/>
    <w:rsid w:val="00971526"/>
    <w:rsid w:val="009753ED"/>
    <w:rsid w:val="009758FD"/>
    <w:rsid w:val="009774E2"/>
    <w:rsid w:val="009827CF"/>
    <w:rsid w:val="00982FFB"/>
    <w:rsid w:val="009877DE"/>
    <w:rsid w:val="00987E4E"/>
    <w:rsid w:val="00990265"/>
    <w:rsid w:val="00992952"/>
    <w:rsid w:val="00994BE6"/>
    <w:rsid w:val="0099538D"/>
    <w:rsid w:val="00996246"/>
    <w:rsid w:val="00996E5E"/>
    <w:rsid w:val="009A1A98"/>
    <w:rsid w:val="009A2CEE"/>
    <w:rsid w:val="009A3F16"/>
    <w:rsid w:val="009A4DB8"/>
    <w:rsid w:val="009A5681"/>
    <w:rsid w:val="009A5938"/>
    <w:rsid w:val="009A70C5"/>
    <w:rsid w:val="009A7EC0"/>
    <w:rsid w:val="009A7ECE"/>
    <w:rsid w:val="009B09C3"/>
    <w:rsid w:val="009B0E23"/>
    <w:rsid w:val="009B1E9C"/>
    <w:rsid w:val="009B2315"/>
    <w:rsid w:val="009B2C24"/>
    <w:rsid w:val="009B4FAF"/>
    <w:rsid w:val="009B605D"/>
    <w:rsid w:val="009C1DE0"/>
    <w:rsid w:val="009C1FC6"/>
    <w:rsid w:val="009C2057"/>
    <w:rsid w:val="009C6E8B"/>
    <w:rsid w:val="009D215E"/>
    <w:rsid w:val="009D21F9"/>
    <w:rsid w:val="009D3DF0"/>
    <w:rsid w:val="009D6E24"/>
    <w:rsid w:val="009D7646"/>
    <w:rsid w:val="009E2383"/>
    <w:rsid w:val="009E313C"/>
    <w:rsid w:val="009E37D9"/>
    <w:rsid w:val="009E4848"/>
    <w:rsid w:val="009E61CD"/>
    <w:rsid w:val="009E6B81"/>
    <w:rsid w:val="009E6DB8"/>
    <w:rsid w:val="009F0651"/>
    <w:rsid w:val="009F0FA3"/>
    <w:rsid w:val="009F22C1"/>
    <w:rsid w:val="009F2613"/>
    <w:rsid w:val="009F52C6"/>
    <w:rsid w:val="009F5DDF"/>
    <w:rsid w:val="009F687E"/>
    <w:rsid w:val="009F6AB9"/>
    <w:rsid w:val="00A0020B"/>
    <w:rsid w:val="00A011CA"/>
    <w:rsid w:val="00A02589"/>
    <w:rsid w:val="00A03692"/>
    <w:rsid w:val="00A03C4D"/>
    <w:rsid w:val="00A0475E"/>
    <w:rsid w:val="00A049CF"/>
    <w:rsid w:val="00A04EEF"/>
    <w:rsid w:val="00A100A0"/>
    <w:rsid w:val="00A11258"/>
    <w:rsid w:val="00A11480"/>
    <w:rsid w:val="00A11A25"/>
    <w:rsid w:val="00A11AB9"/>
    <w:rsid w:val="00A13442"/>
    <w:rsid w:val="00A14186"/>
    <w:rsid w:val="00A15562"/>
    <w:rsid w:val="00A16C3B"/>
    <w:rsid w:val="00A17850"/>
    <w:rsid w:val="00A17FF4"/>
    <w:rsid w:val="00A204F9"/>
    <w:rsid w:val="00A20907"/>
    <w:rsid w:val="00A209C7"/>
    <w:rsid w:val="00A21451"/>
    <w:rsid w:val="00A21584"/>
    <w:rsid w:val="00A226F0"/>
    <w:rsid w:val="00A22D82"/>
    <w:rsid w:val="00A22D9B"/>
    <w:rsid w:val="00A245E0"/>
    <w:rsid w:val="00A26B8E"/>
    <w:rsid w:val="00A27865"/>
    <w:rsid w:val="00A32A08"/>
    <w:rsid w:val="00A34B3C"/>
    <w:rsid w:val="00A35209"/>
    <w:rsid w:val="00A35956"/>
    <w:rsid w:val="00A378E3"/>
    <w:rsid w:val="00A40498"/>
    <w:rsid w:val="00A409D0"/>
    <w:rsid w:val="00A43ACC"/>
    <w:rsid w:val="00A43D90"/>
    <w:rsid w:val="00A44061"/>
    <w:rsid w:val="00A449CE"/>
    <w:rsid w:val="00A44F2D"/>
    <w:rsid w:val="00A45B02"/>
    <w:rsid w:val="00A4685D"/>
    <w:rsid w:val="00A47BEE"/>
    <w:rsid w:val="00A500CB"/>
    <w:rsid w:val="00A50278"/>
    <w:rsid w:val="00A50569"/>
    <w:rsid w:val="00A512F1"/>
    <w:rsid w:val="00A5268D"/>
    <w:rsid w:val="00A52D0D"/>
    <w:rsid w:val="00A53AA0"/>
    <w:rsid w:val="00A54622"/>
    <w:rsid w:val="00A54EE4"/>
    <w:rsid w:val="00A54FDD"/>
    <w:rsid w:val="00A61A4D"/>
    <w:rsid w:val="00A62D85"/>
    <w:rsid w:val="00A63A8E"/>
    <w:rsid w:val="00A63C27"/>
    <w:rsid w:val="00A6446E"/>
    <w:rsid w:val="00A6492A"/>
    <w:rsid w:val="00A66099"/>
    <w:rsid w:val="00A66D6B"/>
    <w:rsid w:val="00A67A7E"/>
    <w:rsid w:val="00A73680"/>
    <w:rsid w:val="00A74A82"/>
    <w:rsid w:val="00A82E09"/>
    <w:rsid w:val="00A83AB9"/>
    <w:rsid w:val="00A8432D"/>
    <w:rsid w:val="00A848D0"/>
    <w:rsid w:val="00A863B5"/>
    <w:rsid w:val="00A86902"/>
    <w:rsid w:val="00A8709C"/>
    <w:rsid w:val="00A872E8"/>
    <w:rsid w:val="00A8755D"/>
    <w:rsid w:val="00A9089E"/>
    <w:rsid w:val="00A918E7"/>
    <w:rsid w:val="00A9425A"/>
    <w:rsid w:val="00A9431B"/>
    <w:rsid w:val="00A94992"/>
    <w:rsid w:val="00A94F8B"/>
    <w:rsid w:val="00A96D0F"/>
    <w:rsid w:val="00AA0061"/>
    <w:rsid w:val="00AA04AF"/>
    <w:rsid w:val="00AA0F16"/>
    <w:rsid w:val="00AA300F"/>
    <w:rsid w:val="00AA3EE7"/>
    <w:rsid w:val="00AA44F0"/>
    <w:rsid w:val="00AA6E4A"/>
    <w:rsid w:val="00AA6F29"/>
    <w:rsid w:val="00AA7129"/>
    <w:rsid w:val="00AA773D"/>
    <w:rsid w:val="00AB2FCD"/>
    <w:rsid w:val="00AB7205"/>
    <w:rsid w:val="00AC01E9"/>
    <w:rsid w:val="00AC19B2"/>
    <w:rsid w:val="00AC3D6F"/>
    <w:rsid w:val="00AC3FDE"/>
    <w:rsid w:val="00AC5747"/>
    <w:rsid w:val="00AC721C"/>
    <w:rsid w:val="00AD0A42"/>
    <w:rsid w:val="00AD3008"/>
    <w:rsid w:val="00AD4393"/>
    <w:rsid w:val="00AD48CA"/>
    <w:rsid w:val="00AD50AB"/>
    <w:rsid w:val="00AD568E"/>
    <w:rsid w:val="00AD5F6B"/>
    <w:rsid w:val="00AD6D57"/>
    <w:rsid w:val="00AD7E30"/>
    <w:rsid w:val="00AE13AD"/>
    <w:rsid w:val="00AE1D91"/>
    <w:rsid w:val="00AE23B7"/>
    <w:rsid w:val="00AE2B8C"/>
    <w:rsid w:val="00AE30BA"/>
    <w:rsid w:val="00AE4B57"/>
    <w:rsid w:val="00AE519B"/>
    <w:rsid w:val="00AE559F"/>
    <w:rsid w:val="00AE6E35"/>
    <w:rsid w:val="00AF000B"/>
    <w:rsid w:val="00AF0AF6"/>
    <w:rsid w:val="00AF1394"/>
    <w:rsid w:val="00AF26D1"/>
    <w:rsid w:val="00AF40AB"/>
    <w:rsid w:val="00AF466C"/>
    <w:rsid w:val="00AF475D"/>
    <w:rsid w:val="00AF503A"/>
    <w:rsid w:val="00AF5817"/>
    <w:rsid w:val="00AF6390"/>
    <w:rsid w:val="00AF7930"/>
    <w:rsid w:val="00AF79DF"/>
    <w:rsid w:val="00AF7F85"/>
    <w:rsid w:val="00B002D9"/>
    <w:rsid w:val="00B0041F"/>
    <w:rsid w:val="00B00566"/>
    <w:rsid w:val="00B00CC3"/>
    <w:rsid w:val="00B02057"/>
    <w:rsid w:val="00B03972"/>
    <w:rsid w:val="00B04594"/>
    <w:rsid w:val="00B0477C"/>
    <w:rsid w:val="00B054F6"/>
    <w:rsid w:val="00B05D57"/>
    <w:rsid w:val="00B05EB6"/>
    <w:rsid w:val="00B071B2"/>
    <w:rsid w:val="00B11BA4"/>
    <w:rsid w:val="00B11CD2"/>
    <w:rsid w:val="00B12F2D"/>
    <w:rsid w:val="00B15B2A"/>
    <w:rsid w:val="00B15BD6"/>
    <w:rsid w:val="00B1653C"/>
    <w:rsid w:val="00B171C2"/>
    <w:rsid w:val="00B2106A"/>
    <w:rsid w:val="00B22A2E"/>
    <w:rsid w:val="00B2370B"/>
    <w:rsid w:val="00B237F5"/>
    <w:rsid w:val="00B23ECE"/>
    <w:rsid w:val="00B2424B"/>
    <w:rsid w:val="00B26CED"/>
    <w:rsid w:val="00B30B7B"/>
    <w:rsid w:val="00B31DBA"/>
    <w:rsid w:val="00B31F84"/>
    <w:rsid w:val="00B32ABC"/>
    <w:rsid w:val="00B331AF"/>
    <w:rsid w:val="00B37AD4"/>
    <w:rsid w:val="00B400BD"/>
    <w:rsid w:val="00B40404"/>
    <w:rsid w:val="00B4072D"/>
    <w:rsid w:val="00B41556"/>
    <w:rsid w:val="00B41563"/>
    <w:rsid w:val="00B43848"/>
    <w:rsid w:val="00B43D0D"/>
    <w:rsid w:val="00B442B5"/>
    <w:rsid w:val="00B44C26"/>
    <w:rsid w:val="00B50EEC"/>
    <w:rsid w:val="00B52E3E"/>
    <w:rsid w:val="00B55025"/>
    <w:rsid w:val="00B56E24"/>
    <w:rsid w:val="00B60566"/>
    <w:rsid w:val="00B6165D"/>
    <w:rsid w:val="00B6570C"/>
    <w:rsid w:val="00B666FD"/>
    <w:rsid w:val="00B6681A"/>
    <w:rsid w:val="00B7062F"/>
    <w:rsid w:val="00B733C5"/>
    <w:rsid w:val="00B744CC"/>
    <w:rsid w:val="00B7611B"/>
    <w:rsid w:val="00B7631E"/>
    <w:rsid w:val="00B77112"/>
    <w:rsid w:val="00B77BDE"/>
    <w:rsid w:val="00B815B2"/>
    <w:rsid w:val="00B827EC"/>
    <w:rsid w:val="00B82B5D"/>
    <w:rsid w:val="00B83FFB"/>
    <w:rsid w:val="00B84B3A"/>
    <w:rsid w:val="00B8573D"/>
    <w:rsid w:val="00B87698"/>
    <w:rsid w:val="00B90B12"/>
    <w:rsid w:val="00B91101"/>
    <w:rsid w:val="00B92557"/>
    <w:rsid w:val="00B928BA"/>
    <w:rsid w:val="00B956A8"/>
    <w:rsid w:val="00B961BE"/>
    <w:rsid w:val="00BA094F"/>
    <w:rsid w:val="00BA202C"/>
    <w:rsid w:val="00BA347F"/>
    <w:rsid w:val="00BA472B"/>
    <w:rsid w:val="00BA69B9"/>
    <w:rsid w:val="00BA714E"/>
    <w:rsid w:val="00BA7424"/>
    <w:rsid w:val="00BA7BA6"/>
    <w:rsid w:val="00BB163C"/>
    <w:rsid w:val="00BB25A5"/>
    <w:rsid w:val="00BB3AC5"/>
    <w:rsid w:val="00BB3B23"/>
    <w:rsid w:val="00BB5975"/>
    <w:rsid w:val="00BB66E0"/>
    <w:rsid w:val="00BB76EC"/>
    <w:rsid w:val="00BB7F4B"/>
    <w:rsid w:val="00BC11F3"/>
    <w:rsid w:val="00BC39D2"/>
    <w:rsid w:val="00BC3B81"/>
    <w:rsid w:val="00BC469A"/>
    <w:rsid w:val="00BC6874"/>
    <w:rsid w:val="00BC7D03"/>
    <w:rsid w:val="00BC7DD9"/>
    <w:rsid w:val="00BD2E86"/>
    <w:rsid w:val="00BD3B9E"/>
    <w:rsid w:val="00BD4BBB"/>
    <w:rsid w:val="00BD4CF0"/>
    <w:rsid w:val="00BD506F"/>
    <w:rsid w:val="00BD7012"/>
    <w:rsid w:val="00BD747C"/>
    <w:rsid w:val="00BE1AE7"/>
    <w:rsid w:val="00BE1B29"/>
    <w:rsid w:val="00BE51A3"/>
    <w:rsid w:val="00BE5C84"/>
    <w:rsid w:val="00BE60CB"/>
    <w:rsid w:val="00BE6115"/>
    <w:rsid w:val="00BF047E"/>
    <w:rsid w:val="00BF1186"/>
    <w:rsid w:val="00BF140F"/>
    <w:rsid w:val="00BF1E6E"/>
    <w:rsid w:val="00BF20DF"/>
    <w:rsid w:val="00BF43B9"/>
    <w:rsid w:val="00BF6558"/>
    <w:rsid w:val="00BF6956"/>
    <w:rsid w:val="00C000BB"/>
    <w:rsid w:val="00C00192"/>
    <w:rsid w:val="00C003CD"/>
    <w:rsid w:val="00C00573"/>
    <w:rsid w:val="00C01DD4"/>
    <w:rsid w:val="00C01F0D"/>
    <w:rsid w:val="00C020C0"/>
    <w:rsid w:val="00C03191"/>
    <w:rsid w:val="00C07034"/>
    <w:rsid w:val="00C10D8F"/>
    <w:rsid w:val="00C120D2"/>
    <w:rsid w:val="00C1382B"/>
    <w:rsid w:val="00C14865"/>
    <w:rsid w:val="00C14DFA"/>
    <w:rsid w:val="00C14E3D"/>
    <w:rsid w:val="00C15200"/>
    <w:rsid w:val="00C16A76"/>
    <w:rsid w:val="00C22893"/>
    <w:rsid w:val="00C2292B"/>
    <w:rsid w:val="00C22F2A"/>
    <w:rsid w:val="00C24820"/>
    <w:rsid w:val="00C25168"/>
    <w:rsid w:val="00C25328"/>
    <w:rsid w:val="00C261D4"/>
    <w:rsid w:val="00C263E7"/>
    <w:rsid w:val="00C30E30"/>
    <w:rsid w:val="00C32004"/>
    <w:rsid w:val="00C32A0E"/>
    <w:rsid w:val="00C3323D"/>
    <w:rsid w:val="00C33A20"/>
    <w:rsid w:val="00C34C69"/>
    <w:rsid w:val="00C360FC"/>
    <w:rsid w:val="00C3622F"/>
    <w:rsid w:val="00C3689D"/>
    <w:rsid w:val="00C40B17"/>
    <w:rsid w:val="00C411FB"/>
    <w:rsid w:val="00C42B3B"/>
    <w:rsid w:val="00C43673"/>
    <w:rsid w:val="00C44B60"/>
    <w:rsid w:val="00C469C8"/>
    <w:rsid w:val="00C46AD3"/>
    <w:rsid w:val="00C51C6C"/>
    <w:rsid w:val="00C527D0"/>
    <w:rsid w:val="00C529FA"/>
    <w:rsid w:val="00C52D29"/>
    <w:rsid w:val="00C53E6B"/>
    <w:rsid w:val="00C56274"/>
    <w:rsid w:val="00C60E90"/>
    <w:rsid w:val="00C65439"/>
    <w:rsid w:val="00C65DF4"/>
    <w:rsid w:val="00C710BC"/>
    <w:rsid w:val="00C71159"/>
    <w:rsid w:val="00C71C23"/>
    <w:rsid w:val="00C74B5B"/>
    <w:rsid w:val="00C763D0"/>
    <w:rsid w:val="00C76624"/>
    <w:rsid w:val="00C76686"/>
    <w:rsid w:val="00C81E68"/>
    <w:rsid w:val="00C8334B"/>
    <w:rsid w:val="00C83D8D"/>
    <w:rsid w:val="00C84A53"/>
    <w:rsid w:val="00C85303"/>
    <w:rsid w:val="00C8562C"/>
    <w:rsid w:val="00C85A8A"/>
    <w:rsid w:val="00C87107"/>
    <w:rsid w:val="00C92B7E"/>
    <w:rsid w:val="00C93983"/>
    <w:rsid w:val="00C94896"/>
    <w:rsid w:val="00C95652"/>
    <w:rsid w:val="00C968AB"/>
    <w:rsid w:val="00C975FE"/>
    <w:rsid w:val="00C97A4A"/>
    <w:rsid w:val="00CA01B8"/>
    <w:rsid w:val="00CA31C4"/>
    <w:rsid w:val="00CA4E28"/>
    <w:rsid w:val="00CA62B2"/>
    <w:rsid w:val="00CA6FCF"/>
    <w:rsid w:val="00CB05E9"/>
    <w:rsid w:val="00CB1362"/>
    <w:rsid w:val="00CB24AC"/>
    <w:rsid w:val="00CB3292"/>
    <w:rsid w:val="00CB348E"/>
    <w:rsid w:val="00CB45C2"/>
    <w:rsid w:val="00CB5D0E"/>
    <w:rsid w:val="00CB6FDB"/>
    <w:rsid w:val="00CC10E6"/>
    <w:rsid w:val="00CC2870"/>
    <w:rsid w:val="00CC59D7"/>
    <w:rsid w:val="00CC61BF"/>
    <w:rsid w:val="00CC7859"/>
    <w:rsid w:val="00CC7E91"/>
    <w:rsid w:val="00CD0745"/>
    <w:rsid w:val="00CD0832"/>
    <w:rsid w:val="00CD1BF4"/>
    <w:rsid w:val="00CD2AFF"/>
    <w:rsid w:val="00CD3717"/>
    <w:rsid w:val="00CD40BC"/>
    <w:rsid w:val="00CD49CF"/>
    <w:rsid w:val="00CD5188"/>
    <w:rsid w:val="00CD72E2"/>
    <w:rsid w:val="00CD7A99"/>
    <w:rsid w:val="00CE04BF"/>
    <w:rsid w:val="00CE0E87"/>
    <w:rsid w:val="00CE11FB"/>
    <w:rsid w:val="00CE3231"/>
    <w:rsid w:val="00CE36B9"/>
    <w:rsid w:val="00CE39D0"/>
    <w:rsid w:val="00CE40EF"/>
    <w:rsid w:val="00CE4AF6"/>
    <w:rsid w:val="00CE6DB7"/>
    <w:rsid w:val="00CE6E47"/>
    <w:rsid w:val="00CF2E9E"/>
    <w:rsid w:val="00CF59D4"/>
    <w:rsid w:val="00CF658B"/>
    <w:rsid w:val="00D024BE"/>
    <w:rsid w:val="00D026DC"/>
    <w:rsid w:val="00D03525"/>
    <w:rsid w:val="00D0398F"/>
    <w:rsid w:val="00D03BE8"/>
    <w:rsid w:val="00D040CD"/>
    <w:rsid w:val="00D0557F"/>
    <w:rsid w:val="00D063AE"/>
    <w:rsid w:val="00D07E30"/>
    <w:rsid w:val="00D1034E"/>
    <w:rsid w:val="00D10EEC"/>
    <w:rsid w:val="00D11053"/>
    <w:rsid w:val="00D125E9"/>
    <w:rsid w:val="00D12B2D"/>
    <w:rsid w:val="00D13062"/>
    <w:rsid w:val="00D16300"/>
    <w:rsid w:val="00D1696D"/>
    <w:rsid w:val="00D17B5D"/>
    <w:rsid w:val="00D20031"/>
    <w:rsid w:val="00D203DE"/>
    <w:rsid w:val="00D210FE"/>
    <w:rsid w:val="00D22832"/>
    <w:rsid w:val="00D30DD2"/>
    <w:rsid w:val="00D30FB5"/>
    <w:rsid w:val="00D322A3"/>
    <w:rsid w:val="00D32E5E"/>
    <w:rsid w:val="00D332B1"/>
    <w:rsid w:val="00D33F61"/>
    <w:rsid w:val="00D34DE1"/>
    <w:rsid w:val="00D35AAD"/>
    <w:rsid w:val="00D36D7F"/>
    <w:rsid w:val="00D37565"/>
    <w:rsid w:val="00D377A4"/>
    <w:rsid w:val="00D407F4"/>
    <w:rsid w:val="00D427FF"/>
    <w:rsid w:val="00D4403E"/>
    <w:rsid w:val="00D46C10"/>
    <w:rsid w:val="00D46F31"/>
    <w:rsid w:val="00D475C6"/>
    <w:rsid w:val="00D515FE"/>
    <w:rsid w:val="00D524AB"/>
    <w:rsid w:val="00D52915"/>
    <w:rsid w:val="00D533B9"/>
    <w:rsid w:val="00D534AE"/>
    <w:rsid w:val="00D53503"/>
    <w:rsid w:val="00D53AF3"/>
    <w:rsid w:val="00D5407E"/>
    <w:rsid w:val="00D54E54"/>
    <w:rsid w:val="00D55F73"/>
    <w:rsid w:val="00D61EB0"/>
    <w:rsid w:val="00D675E7"/>
    <w:rsid w:val="00D67F98"/>
    <w:rsid w:val="00D70EA2"/>
    <w:rsid w:val="00D718B4"/>
    <w:rsid w:val="00D71DAD"/>
    <w:rsid w:val="00D724CE"/>
    <w:rsid w:val="00D72BF3"/>
    <w:rsid w:val="00D73BEB"/>
    <w:rsid w:val="00D74345"/>
    <w:rsid w:val="00D76463"/>
    <w:rsid w:val="00D7775F"/>
    <w:rsid w:val="00D80B31"/>
    <w:rsid w:val="00D83A32"/>
    <w:rsid w:val="00D844BA"/>
    <w:rsid w:val="00D848C0"/>
    <w:rsid w:val="00D84A15"/>
    <w:rsid w:val="00D84B98"/>
    <w:rsid w:val="00D84CF5"/>
    <w:rsid w:val="00D85E9A"/>
    <w:rsid w:val="00D87F7D"/>
    <w:rsid w:val="00D9276A"/>
    <w:rsid w:val="00D92BE1"/>
    <w:rsid w:val="00D940D5"/>
    <w:rsid w:val="00D94782"/>
    <w:rsid w:val="00D94AAF"/>
    <w:rsid w:val="00D96A70"/>
    <w:rsid w:val="00DA261A"/>
    <w:rsid w:val="00DA329B"/>
    <w:rsid w:val="00DA34FA"/>
    <w:rsid w:val="00DA53D3"/>
    <w:rsid w:val="00DA566C"/>
    <w:rsid w:val="00DA72F3"/>
    <w:rsid w:val="00DA75C3"/>
    <w:rsid w:val="00DA771A"/>
    <w:rsid w:val="00DA7B89"/>
    <w:rsid w:val="00DB1912"/>
    <w:rsid w:val="00DB2C01"/>
    <w:rsid w:val="00DB4305"/>
    <w:rsid w:val="00DB4CAC"/>
    <w:rsid w:val="00DB50B1"/>
    <w:rsid w:val="00DB55EE"/>
    <w:rsid w:val="00DB5D18"/>
    <w:rsid w:val="00DB5E80"/>
    <w:rsid w:val="00DB67C4"/>
    <w:rsid w:val="00DB6AE8"/>
    <w:rsid w:val="00DB6EC7"/>
    <w:rsid w:val="00DB7144"/>
    <w:rsid w:val="00DC0B01"/>
    <w:rsid w:val="00DC147E"/>
    <w:rsid w:val="00DC1E0F"/>
    <w:rsid w:val="00DC2BFD"/>
    <w:rsid w:val="00DC37F6"/>
    <w:rsid w:val="00DD102C"/>
    <w:rsid w:val="00DD1605"/>
    <w:rsid w:val="00DD1721"/>
    <w:rsid w:val="00DD18B6"/>
    <w:rsid w:val="00DD34C4"/>
    <w:rsid w:val="00DD41A9"/>
    <w:rsid w:val="00DD4DB5"/>
    <w:rsid w:val="00DD669A"/>
    <w:rsid w:val="00DD66F5"/>
    <w:rsid w:val="00DD7F7A"/>
    <w:rsid w:val="00DE009D"/>
    <w:rsid w:val="00DE0E93"/>
    <w:rsid w:val="00DE2C45"/>
    <w:rsid w:val="00DE42C7"/>
    <w:rsid w:val="00DE6297"/>
    <w:rsid w:val="00DE779E"/>
    <w:rsid w:val="00DE7D39"/>
    <w:rsid w:val="00DF2F36"/>
    <w:rsid w:val="00DF4FC9"/>
    <w:rsid w:val="00DF6003"/>
    <w:rsid w:val="00E016B8"/>
    <w:rsid w:val="00E01D54"/>
    <w:rsid w:val="00E06412"/>
    <w:rsid w:val="00E06BB3"/>
    <w:rsid w:val="00E06BFD"/>
    <w:rsid w:val="00E07D6D"/>
    <w:rsid w:val="00E115C5"/>
    <w:rsid w:val="00E12DF9"/>
    <w:rsid w:val="00E16209"/>
    <w:rsid w:val="00E20781"/>
    <w:rsid w:val="00E219A8"/>
    <w:rsid w:val="00E21B42"/>
    <w:rsid w:val="00E22098"/>
    <w:rsid w:val="00E241F2"/>
    <w:rsid w:val="00E24AF3"/>
    <w:rsid w:val="00E24EEA"/>
    <w:rsid w:val="00E26422"/>
    <w:rsid w:val="00E26518"/>
    <w:rsid w:val="00E276BB"/>
    <w:rsid w:val="00E3214F"/>
    <w:rsid w:val="00E35B00"/>
    <w:rsid w:val="00E35D45"/>
    <w:rsid w:val="00E36219"/>
    <w:rsid w:val="00E37672"/>
    <w:rsid w:val="00E42149"/>
    <w:rsid w:val="00E4232D"/>
    <w:rsid w:val="00E44EBC"/>
    <w:rsid w:val="00E453D1"/>
    <w:rsid w:val="00E45441"/>
    <w:rsid w:val="00E4604C"/>
    <w:rsid w:val="00E46D4A"/>
    <w:rsid w:val="00E46DCC"/>
    <w:rsid w:val="00E51A52"/>
    <w:rsid w:val="00E53E94"/>
    <w:rsid w:val="00E54B10"/>
    <w:rsid w:val="00E54C8A"/>
    <w:rsid w:val="00E56619"/>
    <w:rsid w:val="00E56708"/>
    <w:rsid w:val="00E570A7"/>
    <w:rsid w:val="00E57795"/>
    <w:rsid w:val="00E57B96"/>
    <w:rsid w:val="00E62768"/>
    <w:rsid w:val="00E62A1F"/>
    <w:rsid w:val="00E643D7"/>
    <w:rsid w:val="00E65AAA"/>
    <w:rsid w:val="00E65DB9"/>
    <w:rsid w:val="00E66A87"/>
    <w:rsid w:val="00E67576"/>
    <w:rsid w:val="00E743A9"/>
    <w:rsid w:val="00E77DC5"/>
    <w:rsid w:val="00E808D5"/>
    <w:rsid w:val="00E818B7"/>
    <w:rsid w:val="00E81B5A"/>
    <w:rsid w:val="00E83E82"/>
    <w:rsid w:val="00E84619"/>
    <w:rsid w:val="00E84E9A"/>
    <w:rsid w:val="00E8541A"/>
    <w:rsid w:val="00E8615C"/>
    <w:rsid w:val="00E900D1"/>
    <w:rsid w:val="00E909C1"/>
    <w:rsid w:val="00E91D80"/>
    <w:rsid w:val="00E94C1B"/>
    <w:rsid w:val="00E95238"/>
    <w:rsid w:val="00E95D68"/>
    <w:rsid w:val="00EA0348"/>
    <w:rsid w:val="00EA0AC7"/>
    <w:rsid w:val="00EA0D88"/>
    <w:rsid w:val="00EA1667"/>
    <w:rsid w:val="00EA22E1"/>
    <w:rsid w:val="00EA2D87"/>
    <w:rsid w:val="00EA5456"/>
    <w:rsid w:val="00EA5D06"/>
    <w:rsid w:val="00EA62FF"/>
    <w:rsid w:val="00EA6E36"/>
    <w:rsid w:val="00EB12E8"/>
    <w:rsid w:val="00EB188E"/>
    <w:rsid w:val="00EB230F"/>
    <w:rsid w:val="00EB3A94"/>
    <w:rsid w:val="00EB541E"/>
    <w:rsid w:val="00EB6D07"/>
    <w:rsid w:val="00EB769A"/>
    <w:rsid w:val="00EC042B"/>
    <w:rsid w:val="00EC0466"/>
    <w:rsid w:val="00EC22E6"/>
    <w:rsid w:val="00EC2383"/>
    <w:rsid w:val="00EC31BC"/>
    <w:rsid w:val="00EC6DCE"/>
    <w:rsid w:val="00ED33BF"/>
    <w:rsid w:val="00ED6178"/>
    <w:rsid w:val="00ED62A8"/>
    <w:rsid w:val="00EE0315"/>
    <w:rsid w:val="00EE0EF6"/>
    <w:rsid w:val="00EE1314"/>
    <w:rsid w:val="00EE23F5"/>
    <w:rsid w:val="00EE467F"/>
    <w:rsid w:val="00EE6047"/>
    <w:rsid w:val="00EF2227"/>
    <w:rsid w:val="00EF2A9E"/>
    <w:rsid w:val="00EF3E8F"/>
    <w:rsid w:val="00EF4318"/>
    <w:rsid w:val="00EF441A"/>
    <w:rsid w:val="00EF4477"/>
    <w:rsid w:val="00EF4526"/>
    <w:rsid w:val="00EF6B2A"/>
    <w:rsid w:val="00EF6BD8"/>
    <w:rsid w:val="00F008D0"/>
    <w:rsid w:val="00F00B09"/>
    <w:rsid w:val="00F01275"/>
    <w:rsid w:val="00F021EC"/>
    <w:rsid w:val="00F031CC"/>
    <w:rsid w:val="00F03EC5"/>
    <w:rsid w:val="00F044F4"/>
    <w:rsid w:val="00F05D36"/>
    <w:rsid w:val="00F05FE5"/>
    <w:rsid w:val="00F06B0D"/>
    <w:rsid w:val="00F11076"/>
    <w:rsid w:val="00F110A9"/>
    <w:rsid w:val="00F16594"/>
    <w:rsid w:val="00F16749"/>
    <w:rsid w:val="00F16805"/>
    <w:rsid w:val="00F170B1"/>
    <w:rsid w:val="00F17101"/>
    <w:rsid w:val="00F17691"/>
    <w:rsid w:val="00F2011A"/>
    <w:rsid w:val="00F20AED"/>
    <w:rsid w:val="00F21260"/>
    <w:rsid w:val="00F21CF0"/>
    <w:rsid w:val="00F22466"/>
    <w:rsid w:val="00F2287E"/>
    <w:rsid w:val="00F235F6"/>
    <w:rsid w:val="00F24B14"/>
    <w:rsid w:val="00F26290"/>
    <w:rsid w:val="00F26D3F"/>
    <w:rsid w:val="00F30512"/>
    <w:rsid w:val="00F30A74"/>
    <w:rsid w:val="00F30F30"/>
    <w:rsid w:val="00F31668"/>
    <w:rsid w:val="00F33C2A"/>
    <w:rsid w:val="00F346B8"/>
    <w:rsid w:val="00F35263"/>
    <w:rsid w:val="00F36D2B"/>
    <w:rsid w:val="00F37F60"/>
    <w:rsid w:val="00F40416"/>
    <w:rsid w:val="00F40532"/>
    <w:rsid w:val="00F40A60"/>
    <w:rsid w:val="00F42053"/>
    <w:rsid w:val="00F432C8"/>
    <w:rsid w:val="00F43515"/>
    <w:rsid w:val="00F503BF"/>
    <w:rsid w:val="00F50458"/>
    <w:rsid w:val="00F50EE0"/>
    <w:rsid w:val="00F5146E"/>
    <w:rsid w:val="00F53118"/>
    <w:rsid w:val="00F53679"/>
    <w:rsid w:val="00F54419"/>
    <w:rsid w:val="00F545E1"/>
    <w:rsid w:val="00F54DF1"/>
    <w:rsid w:val="00F571FA"/>
    <w:rsid w:val="00F57915"/>
    <w:rsid w:val="00F57DEA"/>
    <w:rsid w:val="00F61A6E"/>
    <w:rsid w:val="00F61D3B"/>
    <w:rsid w:val="00F65260"/>
    <w:rsid w:val="00F656DE"/>
    <w:rsid w:val="00F70C4E"/>
    <w:rsid w:val="00F7153E"/>
    <w:rsid w:val="00F71E87"/>
    <w:rsid w:val="00F724C5"/>
    <w:rsid w:val="00F74869"/>
    <w:rsid w:val="00F74E2C"/>
    <w:rsid w:val="00F751EE"/>
    <w:rsid w:val="00F76369"/>
    <w:rsid w:val="00F76508"/>
    <w:rsid w:val="00F767D2"/>
    <w:rsid w:val="00F76DC8"/>
    <w:rsid w:val="00F76E5F"/>
    <w:rsid w:val="00F76FCD"/>
    <w:rsid w:val="00F80D3D"/>
    <w:rsid w:val="00F80DF0"/>
    <w:rsid w:val="00F80E06"/>
    <w:rsid w:val="00F8217B"/>
    <w:rsid w:val="00F82454"/>
    <w:rsid w:val="00F82FA4"/>
    <w:rsid w:val="00F8377A"/>
    <w:rsid w:val="00F84957"/>
    <w:rsid w:val="00F85A3B"/>
    <w:rsid w:val="00F871CE"/>
    <w:rsid w:val="00F87DAD"/>
    <w:rsid w:val="00F90984"/>
    <w:rsid w:val="00F91BC0"/>
    <w:rsid w:val="00F92044"/>
    <w:rsid w:val="00F9321A"/>
    <w:rsid w:val="00F94517"/>
    <w:rsid w:val="00F9457E"/>
    <w:rsid w:val="00F94D50"/>
    <w:rsid w:val="00F95579"/>
    <w:rsid w:val="00F95F03"/>
    <w:rsid w:val="00F9677D"/>
    <w:rsid w:val="00F96C86"/>
    <w:rsid w:val="00F9731A"/>
    <w:rsid w:val="00FA046A"/>
    <w:rsid w:val="00FA1BDF"/>
    <w:rsid w:val="00FA281F"/>
    <w:rsid w:val="00FA4099"/>
    <w:rsid w:val="00FA44C3"/>
    <w:rsid w:val="00FA5B67"/>
    <w:rsid w:val="00FA5EDB"/>
    <w:rsid w:val="00FA66B7"/>
    <w:rsid w:val="00FA69B2"/>
    <w:rsid w:val="00FA7320"/>
    <w:rsid w:val="00FB07B6"/>
    <w:rsid w:val="00FB0EBC"/>
    <w:rsid w:val="00FB3536"/>
    <w:rsid w:val="00FB3D58"/>
    <w:rsid w:val="00FB557B"/>
    <w:rsid w:val="00FB5CC1"/>
    <w:rsid w:val="00FB683C"/>
    <w:rsid w:val="00FC10EC"/>
    <w:rsid w:val="00FC130D"/>
    <w:rsid w:val="00FC15CB"/>
    <w:rsid w:val="00FC1758"/>
    <w:rsid w:val="00FC4173"/>
    <w:rsid w:val="00FC44B8"/>
    <w:rsid w:val="00FC6A69"/>
    <w:rsid w:val="00FC7CBC"/>
    <w:rsid w:val="00FD173F"/>
    <w:rsid w:val="00FD3305"/>
    <w:rsid w:val="00FD50CC"/>
    <w:rsid w:val="00FD5E57"/>
    <w:rsid w:val="00FD5F26"/>
    <w:rsid w:val="00FD6233"/>
    <w:rsid w:val="00FD6677"/>
    <w:rsid w:val="00FD740B"/>
    <w:rsid w:val="00FD77B6"/>
    <w:rsid w:val="00FD7E33"/>
    <w:rsid w:val="00FE088F"/>
    <w:rsid w:val="00FE1CA1"/>
    <w:rsid w:val="00FE275A"/>
    <w:rsid w:val="00FE2868"/>
    <w:rsid w:val="00FE2B14"/>
    <w:rsid w:val="00FE2E11"/>
    <w:rsid w:val="00FE3BB2"/>
    <w:rsid w:val="00FE41C8"/>
    <w:rsid w:val="00FE7E8E"/>
    <w:rsid w:val="00FF0E8F"/>
    <w:rsid w:val="00FF0F93"/>
    <w:rsid w:val="00FF1558"/>
    <w:rsid w:val="00FF1E22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325F5"/>
  <w15:chartTrackingRefBased/>
  <w15:docId w15:val="{27AF53B8-35FE-43C2-AC2C-9DF90CDC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5AF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405AF1"/>
    <w:pPr>
      <w:spacing w:line="480" w:lineRule="auto"/>
    </w:pPr>
    <w:rPr>
      <w:rFonts w:ascii="Times New Roman"/>
      <w:b/>
      <w:bCs/>
      <w:sz w:val="24"/>
    </w:rPr>
  </w:style>
  <w:style w:type="character" w:customStyle="1" w:styleId="Char">
    <w:name w:val="본문 Char"/>
    <w:link w:val="a3"/>
    <w:rsid w:val="00405AF1"/>
    <w:rPr>
      <w:rFonts w:ascii="Times New Roman" w:eastAsia="바탕" w:hAnsi="Times New Roman" w:cs="Times New Roman"/>
      <w:b/>
      <w:bCs/>
      <w:sz w:val="24"/>
      <w:szCs w:val="24"/>
    </w:rPr>
  </w:style>
  <w:style w:type="character" w:styleId="a4">
    <w:name w:val="Hyperlink"/>
    <w:rsid w:val="00405AF1"/>
    <w:rPr>
      <w:color w:val="F88A00"/>
      <w:u w:val="single"/>
    </w:rPr>
  </w:style>
  <w:style w:type="character" w:styleId="a5">
    <w:name w:val="Emphasis"/>
    <w:uiPriority w:val="20"/>
    <w:qFormat/>
    <w:rsid w:val="00405AF1"/>
    <w:rPr>
      <w:i/>
      <w:iCs/>
    </w:rPr>
  </w:style>
  <w:style w:type="character" w:customStyle="1" w:styleId="element-citation">
    <w:name w:val="element-citation"/>
    <w:basedOn w:val="a0"/>
    <w:rsid w:val="00405AF1"/>
  </w:style>
  <w:style w:type="character" w:customStyle="1" w:styleId="ref-journal1">
    <w:name w:val="ref-journal1"/>
    <w:rsid w:val="00405AF1"/>
    <w:rPr>
      <w:i/>
      <w:iCs/>
    </w:rPr>
  </w:style>
  <w:style w:type="character" w:customStyle="1" w:styleId="ref-vol1">
    <w:name w:val="ref-vol1"/>
    <w:rsid w:val="00405AF1"/>
    <w:rPr>
      <w:b/>
      <w:bCs/>
    </w:rPr>
  </w:style>
  <w:style w:type="character" w:customStyle="1" w:styleId="ti2">
    <w:name w:val="ti2"/>
    <w:rsid w:val="00405AF1"/>
    <w:rPr>
      <w:sz w:val="22"/>
      <w:szCs w:val="22"/>
    </w:rPr>
  </w:style>
  <w:style w:type="character" w:customStyle="1" w:styleId="src1">
    <w:name w:val="src1"/>
    <w:rsid w:val="00405AF1"/>
    <w:rPr>
      <w:vanish w:val="0"/>
      <w:webHidden w:val="0"/>
      <w:specVanish w:val="0"/>
    </w:rPr>
  </w:style>
  <w:style w:type="character" w:customStyle="1" w:styleId="jrnl">
    <w:name w:val="jrnl"/>
    <w:basedOn w:val="a0"/>
    <w:rsid w:val="00405AF1"/>
  </w:style>
  <w:style w:type="paragraph" w:styleId="a6">
    <w:name w:val="footer"/>
    <w:basedOn w:val="a"/>
    <w:link w:val="Char0"/>
    <w:rsid w:val="00405AF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link w:val="a6"/>
    <w:rsid w:val="00405AF1"/>
    <w:rPr>
      <w:rFonts w:ascii="바탕" w:eastAsia="바탕" w:hAnsi="Times New Roman" w:cs="Times New Roman"/>
      <w:szCs w:val="24"/>
    </w:rPr>
  </w:style>
  <w:style w:type="character" w:styleId="a7">
    <w:name w:val="page number"/>
    <w:basedOn w:val="a0"/>
    <w:rsid w:val="00405AF1"/>
  </w:style>
  <w:style w:type="paragraph" w:styleId="a8">
    <w:name w:val="header"/>
    <w:basedOn w:val="a"/>
    <w:link w:val="Char1"/>
    <w:rsid w:val="00405AF1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link w:val="a8"/>
    <w:rsid w:val="00405AF1"/>
    <w:rPr>
      <w:rFonts w:ascii="바탕" w:eastAsia="바탕" w:hAnsi="Times New Roman" w:cs="Times New Roman"/>
      <w:szCs w:val="24"/>
    </w:rPr>
  </w:style>
  <w:style w:type="paragraph" w:styleId="a9">
    <w:name w:val="Normal (Web)"/>
    <w:basedOn w:val="a"/>
    <w:uiPriority w:val="99"/>
    <w:unhideWhenUsed/>
    <w:rsid w:val="00405AF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a">
    <w:name w:val="annotation reference"/>
    <w:rsid w:val="00405AF1"/>
    <w:rPr>
      <w:sz w:val="16"/>
      <w:szCs w:val="16"/>
    </w:rPr>
  </w:style>
  <w:style w:type="paragraph" w:styleId="ab">
    <w:name w:val="annotation text"/>
    <w:basedOn w:val="a"/>
    <w:link w:val="Char2"/>
    <w:rsid w:val="00405AF1"/>
    <w:rPr>
      <w:szCs w:val="20"/>
    </w:rPr>
  </w:style>
  <w:style w:type="character" w:customStyle="1" w:styleId="Char2">
    <w:name w:val="메모 텍스트 Char"/>
    <w:link w:val="ab"/>
    <w:rsid w:val="00405AF1"/>
    <w:rPr>
      <w:rFonts w:ascii="바탕" w:eastAsia="바탕" w:hAnsi="Times New Roman" w:cs="Times New Roman"/>
      <w:szCs w:val="20"/>
    </w:rPr>
  </w:style>
  <w:style w:type="paragraph" w:styleId="ac">
    <w:name w:val="Balloon Text"/>
    <w:basedOn w:val="a"/>
    <w:link w:val="Char3"/>
    <w:semiHidden/>
    <w:rsid w:val="00405AF1"/>
    <w:rPr>
      <w:rFonts w:ascii="Arial" w:eastAsia="돋움" w:hAnsi="Arial"/>
      <w:sz w:val="18"/>
      <w:szCs w:val="18"/>
    </w:rPr>
  </w:style>
  <w:style w:type="character" w:customStyle="1" w:styleId="Char3">
    <w:name w:val="풍선 도움말 텍스트 Char"/>
    <w:link w:val="ac"/>
    <w:semiHidden/>
    <w:rsid w:val="00405AF1"/>
    <w:rPr>
      <w:rFonts w:ascii="Arial" w:eastAsia="돋움" w:hAnsi="Arial" w:cs="Times New Roman"/>
      <w:sz w:val="18"/>
      <w:szCs w:val="18"/>
    </w:rPr>
  </w:style>
  <w:style w:type="paragraph" w:styleId="ad">
    <w:name w:val="annotation subject"/>
    <w:basedOn w:val="ab"/>
    <w:next w:val="ab"/>
    <w:link w:val="Char4"/>
    <w:uiPriority w:val="99"/>
    <w:semiHidden/>
    <w:rsid w:val="00405AF1"/>
    <w:pPr>
      <w:jc w:val="left"/>
    </w:pPr>
    <w:rPr>
      <w:b/>
      <w:bCs/>
      <w:szCs w:val="24"/>
    </w:rPr>
  </w:style>
  <w:style w:type="character" w:customStyle="1" w:styleId="Char4">
    <w:name w:val="메모 주제 Char"/>
    <w:link w:val="ad"/>
    <w:uiPriority w:val="99"/>
    <w:semiHidden/>
    <w:rsid w:val="00405AF1"/>
    <w:rPr>
      <w:rFonts w:ascii="바탕" w:eastAsia="바탕" w:hAnsi="Times New Roman" w:cs="Times New Roman"/>
      <w:b/>
      <w:bCs/>
      <w:szCs w:val="24"/>
    </w:rPr>
  </w:style>
  <w:style w:type="paragraph" w:styleId="ae">
    <w:name w:val="List Paragraph"/>
    <w:basedOn w:val="a"/>
    <w:qFormat/>
    <w:rsid w:val="00405AF1"/>
    <w:pPr>
      <w:ind w:leftChars="400" w:left="800"/>
    </w:pPr>
  </w:style>
  <w:style w:type="character" w:customStyle="1" w:styleId="journal-title">
    <w:name w:val="journal-title"/>
    <w:basedOn w:val="a0"/>
    <w:rsid w:val="00405AF1"/>
  </w:style>
  <w:style w:type="character" w:customStyle="1" w:styleId="apple-converted-space">
    <w:name w:val="apple-converted-space"/>
    <w:basedOn w:val="a0"/>
    <w:rsid w:val="00405AF1"/>
  </w:style>
  <w:style w:type="character" w:customStyle="1" w:styleId="st1">
    <w:name w:val="st1"/>
    <w:rsid w:val="00405AF1"/>
  </w:style>
  <w:style w:type="numbering" w:customStyle="1" w:styleId="1">
    <w:name w:val="목록 없음1"/>
    <w:next w:val="a2"/>
    <w:semiHidden/>
    <w:unhideWhenUsed/>
    <w:rsid w:val="00405AF1"/>
  </w:style>
  <w:style w:type="paragraph" w:customStyle="1" w:styleId="BaseText">
    <w:name w:val="Base_Text"/>
    <w:rsid w:val="00405AF1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05AF1"/>
  </w:style>
  <w:style w:type="paragraph" w:customStyle="1" w:styleId="BaseHeading">
    <w:name w:val="Base_Heading"/>
    <w:rsid w:val="00405AF1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05AF1"/>
  </w:style>
  <w:style w:type="paragraph" w:customStyle="1" w:styleId="AbstractSummary">
    <w:name w:val="Abstract/Summary"/>
    <w:basedOn w:val="BaseText"/>
    <w:rsid w:val="00405AF1"/>
  </w:style>
  <w:style w:type="paragraph" w:customStyle="1" w:styleId="Referencesandnotes">
    <w:name w:val="References and notes"/>
    <w:basedOn w:val="BaseText"/>
    <w:rsid w:val="00405AF1"/>
    <w:pPr>
      <w:ind w:left="720" w:hanging="720"/>
    </w:pPr>
  </w:style>
  <w:style w:type="paragraph" w:customStyle="1" w:styleId="Acknowledgement">
    <w:name w:val="Acknowledgement"/>
    <w:basedOn w:val="Referencesandnotes"/>
    <w:rsid w:val="00405AF1"/>
  </w:style>
  <w:style w:type="paragraph" w:customStyle="1" w:styleId="Subhead">
    <w:name w:val="Subhead"/>
    <w:basedOn w:val="BaseHeading"/>
    <w:rsid w:val="00405AF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5AF1"/>
  </w:style>
  <w:style w:type="paragraph" w:customStyle="1" w:styleId="AppendixSubhead">
    <w:name w:val="AppendixSubhead"/>
    <w:basedOn w:val="Subhead"/>
    <w:rsid w:val="00405AF1"/>
  </w:style>
  <w:style w:type="paragraph" w:customStyle="1" w:styleId="Articletype">
    <w:name w:val="Article type"/>
    <w:basedOn w:val="BaseText"/>
    <w:rsid w:val="00405AF1"/>
  </w:style>
  <w:style w:type="character" w:customStyle="1" w:styleId="aubase">
    <w:name w:val="au_base"/>
    <w:rsid w:val="00405AF1"/>
    <w:rPr>
      <w:sz w:val="24"/>
    </w:rPr>
  </w:style>
  <w:style w:type="character" w:customStyle="1" w:styleId="aucollab">
    <w:name w:val="au_collab"/>
    <w:rsid w:val="00405AF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05AF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05AF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05AF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05AF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05AF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5AF1"/>
    <w:pPr>
      <w:spacing w:before="480"/>
    </w:pPr>
  </w:style>
  <w:style w:type="paragraph" w:customStyle="1" w:styleId="Footnote">
    <w:name w:val="Footnote"/>
    <w:basedOn w:val="BaseText"/>
    <w:rsid w:val="00405AF1"/>
  </w:style>
  <w:style w:type="paragraph" w:customStyle="1" w:styleId="AuthorFootnote">
    <w:name w:val="AuthorFootnote"/>
    <w:basedOn w:val="Footnote"/>
    <w:rsid w:val="00405AF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5AF1"/>
    <w:pPr>
      <w:spacing w:after="360"/>
      <w:jc w:val="center"/>
    </w:pPr>
  </w:style>
  <w:style w:type="character" w:customStyle="1" w:styleId="bibarticle">
    <w:name w:val="bib_article"/>
    <w:rsid w:val="00405AF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5AF1"/>
    <w:rPr>
      <w:sz w:val="24"/>
    </w:rPr>
  </w:style>
  <w:style w:type="character" w:customStyle="1" w:styleId="bibcomment">
    <w:name w:val="bib_comment"/>
    <w:rsid w:val="00405AF1"/>
  </w:style>
  <w:style w:type="character" w:customStyle="1" w:styleId="bibdeg">
    <w:name w:val="bib_deg"/>
    <w:rsid w:val="00405AF1"/>
  </w:style>
  <w:style w:type="character" w:customStyle="1" w:styleId="bibdoi">
    <w:name w:val="bib_doi"/>
    <w:rsid w:val="00405AF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05AF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05AF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05AF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05AF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05AF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05AF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405AF1"/>
  </w:style>
  <w:style w:type="character" w:customStyle="1" w:styleId="bibnumber">
    <w:name w:val="bib_number"/>
    <w:rsid w:val="00405AF1"/>
  </w:style>
  <w:style w:type="character" w:customStyle="1" w:styleId="biborganization">
    <w:name w:val="bib_organization"/>
    <w:rsid w:val="00405AF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405AF1"/>
  </w:style>
  <w:style w:type="character" w:customStyle="1" w:styleId="bibsuppl">
    <w:name w:val="bib_suppl"/>
    <w:rsid w:val="00405AF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05AF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405AF1"/>
  </w:style>
  <w:style w:type="character" w:customStyle="1" w:styleId="biburl">
    <w:name w:val="bib_url"/>
    <w:rsid w:val="00405AF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05AF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05AF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5AF1"/>
  </w:style>
  <w:style w:type="paragraph" w:customStyle="1" w:styleId="BookInformation">
    <w:name w:val="BookInformation"/>
    <w:basedOn w:val="BaseText"/>
    <w:rsid w:val="00405AF1"/>
  </w:style>
  <w:style w:type="paragraph" w:customStyle="1" w:styleId="Level2Head">
    <w:name w:val="Level 2 Head"/>
    <w:basedOn w:val="BaseHeading"/>
    <w:rsid w:val="00405AF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5AF1"/>
    <w:pPr>
      <w:shd w:val="clear" w:color="auto" w:fill="E6E6E6"/>
    </w:pPr>
  </w:style>
  <w:style w:type="paragraph" w:customStyle="1" w:styleId="BoxListUnnumbered">
    <w:name w:val="BoxListUnnumbered"/>
    <w:basedOn w:val="BaseText"/>
    <w:rsid w:val="00405AF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5AF1"/>
  </w:style>
  <w:style w:type="paragraph" w:customStyle="1" w:styleId="BoxSubhead">
    <w:name w:val="BoxSubhead"/>
    <w:basedOn w:val="Subhead"/>
    <w:rsid w:val="00405AF1"/>
    <w:pPr>
      <w:shd w:val="clear" w:color="auto" w:fill="E6E6E6"/>
    </w:pPr>
  </w:style>
  <w:style w:type="paragraph" w:customStyle="1" w:styleId="Paragraph">
    <w:name w:val="Paragraph"/>
    <w:basedOn w:val="BaseText"/>
    <w:rsid w:val="00405AF1"/>
    <w:pPr>
      <w:ind w:firstLine="720"/>
    </w:pPr>
  </w:style>
  <w:style w:type="paragraph" w:customStyle="1" w:styleId="BoxText">
    <w:name w:val="BoxText"/>
    <w:basedOn w:val="Paragraph"/>
    <w:rsid w:val="00405AF1"/>
    <w:pPr>
      <w:shd w:val="clear" w:color="auto" w:fill="E6E6E6"/>
    </w:pPr>
  </w:style>
  <w:style w:type="paragraph" w:customStyle="1" w:styleId="BoxTitle">
    <w:name w:val="BoxTitle"/>
    <w:basedOn w:val="BaseHeading"/>
    <w:rsid w:val="00405AF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5AF1"/>
    <w:pPr>
      <w:ind w:left="720" w:hanging="720"/>
    </w:pPr>
  </w:style>
  <w:style w:type="paragraph" w:customStyle="1" w:styleId="career-magazine">
    <w:name w:val="career-magazine"/>
    <w:basedOn w:val="BaseText"/>
    <w:rsid w:val="00405AF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5AF1"/>
    <w:pPr>
      <w:jc w:val="right"/>
    </w:pPr>
    <w:rPr>
      <w:color w:val="339966"/>
    </w:rPr>
  </w:style>
  <w:style w:type="character" w:customStyle="1" w:styleId="citebase">
    <w:name w:val="cite_base"/>
    <w:rsid w:val="00405AF1"/>
    <w:rPr>
      <w:sz w:val="24"/>
    </w:rPr>
  </w:style>
  <w:style w:type="character" w:customStyle="1" w:styleId="citebib">
    <w:name w:val="cite_bib"/>
    <w:rsid w:val="00405AF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405AF1"/>
  </w:style>
  <w:style w:type="character" w:customStyle="1" w:styleId="citeen">
    <w:name w:val="cite_en"/>
    <w:rsid w:val="00405AF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05AF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05AF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05AF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05AF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405AF1"/>
    <w:pPr>
      <w:ind w:firstLine="0"/>
    </w:pPr>
  </w:style>
  <w:style w:type="character" w:customStyle="1" w:styleId="ContractNumber">
    <w:name w:val="Contract Number"/>
    <w:rsid w:val="00405AF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05AF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5AF1"/>
    <w:pPr>
      <w:spacing w:before="0" w:after="240"/>
    </w:pPr>
  </w:style>
  <w:style w:type="paragraph" w:customStyle="1" w:styleId="DateAccepted">
    <w:name w:val="Date Accepted"/>
    <w:basedOn w:val="BaseText"/>
    <w:rsid w:val="00405AF1"/>
    <w:pPr>
      <w:spacing w:before="360"/>
    </w:pPr>
  </w:style>
  <w:style w:type="paragraph" w:customStyle="1" w:styleId="Deck">
    <w:name w:val="Deck"/>
    <w:basedOn w:val="BaseHeading"/>
    <w:rsid w:val="00405AF1"/>
    <w:pPr>
      <w:outlineLvl w:val="1"/>
    </w:pPr>
  </w:style>
  <w:style w:type="paragraph" w:customStyle="1" w:styleId="DefTerm">
    <w:name w:val="DefTerm"/>
    <w:basedOn w:val="BaseText"/>
    <w:rsid w:val="00405AF1"/>
    <w:pPr>
      <w:ind w:left="720"/>
    </w:pPr>
  </w:style>
  <w:style w:type="paragraph" w:customStyle="1" w:styleId="Definition">
    <w:name w:val="Definition"/>
    <w:basedOn w:val="DefTerm"/>
    <w:rsid w:val="00405AF1"/>
    <w:pPr>
      <w:ind w:left="1080" w:hanging="360"/>
    </w:pPr>
  </w:style>
  <w:style w:type="paragraph" w:customStyle="1" w:styleId="DefListTitle">
    <w:name w:val="DefListTitle"/>
    <w:basedOn w:val="BaseHeading"/>
    <w:rsid w:val="00405AF1"/>
  </w:style>
  <w:style w:type="paragraph" w:customStyle="1" w:styleId="discipline">
    <w:name w:val="discipline"/>
    <w:basedOn w:val="BaseText"/>
    <w:rsid w:val="00405AF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5AF1"/>
  </w:style>
  <w:style w:type="character" w:styleId="af">
    <w:name w:val="endnote reference"/>
    <w:rsid w:val="00405AF1"/>
    <w:rPr>
      <w:vertAlign w:val="superscript"/>
    </w:rPr>
  </w:style>
  <w:style w:type="paragraph" w:styleId="af0">
    <w:name w:val="endnote text"/>
    <w:basedOn w:val="a"/>
    <w:link w:val="Char5"/>
    <w:rsid w:val="00405AF1"/>
    <w:pPr>
      <w:widowControl/>
      <w:wordWrap/>
      <w:autoSpaceDE/>
      <w:autoSpaceDN/>
      <w:jc w:val="left"/>
    </w:pPr>
    <w:rPr>
      <w:rFonts w:ascii="Cambria" w:eastAsia="Cambria" w:hAnsi="Cambria"/>
      <w:kern w:val="0"/>
      <w:szCs w:val="20"/>
      <w:lang w:eastAsia="en-US"/>
    </w:rPr>
  </w:style>
  <w:style w:type="character" w:customStyle="1" w:styleId="Char5">
    <w:name w:val="미주 텍스트 Char"/>
    <w:link w:val="af0"/>
    <w:rsid w:val="00405AF1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rsid w:val="00405AF1"/>
  </w:style>
  <w:style w:type="paragraph" w:customStyle="1" w:styleId="Equation">
    <w:name w:val="Equation"/>
    <w:basedOn w:val="BaseText"/>
    <w:rsid w:val="00405AF1"/>
    <w:pPr>
      <w:jc w:val="center"/>
    </w:pPr>
  </w:style>
  <w:style w:type="paragraph" w:customStyle="1" w:styleId="FieldCodes">
    <w:name w:val="FieldCodes"/>
    <w:basedOn w:val="BaseText"/>
    <w:rsid w:val="00405AF1"/>
  </w:style>
  <w:style w:type="paragraph" w:customStyle="1" w:styleId="Legend">
    <w:name w:val="Legend"/>
    <w:basedOn w:val="BaseHeading"/>
    <w:rsid w:val="00405AF1"/>
    <w:rPr>
      <w:sz w:val="24"/>
      <w:szCs w:val="24"/>
    </w:rPr>
  </w:style>
  <w:style w:type="paragraph" w:customStyle="1" w:styleId="FigureCopyright">
    <w:name w:val="FigureCopyright"/>
    <w:basedOn w:val="Legend"/>
    <w:rsid w:val="00405AF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5AF1"/>
  </w:style>
  <w:style w:type="character" w:styleId="af1">
    <w:name w:val="FollowedHyperlink"/>
    <w:rsid w:val="00405AF1"/>
    <w:rPr>
      <w:color w:val="800080"/>
      <w:u w:val="single"/>
    </w:rPr>
  </w:style>
  <w:style w:type="character" w:styleId="af2">
    <w:name w:val="footnote reference"/>
    <w:rsid w:val="00405AF1"/>
    <w:rPr>
      <w:vertAlign w:val="superscript"/>
    </w:rPr>
  </w:style>
  <w:style w:type="paragraph" w:customStyle="1" w:styleId="Gloss">
    <w:name w:val="Gloss"/>
    <w:basedOn w:val="AbstractSummary"/>
    <w:rsid w:val="00405AF1"/>
  </w:style>
  <w:style w:type="paragraph" w:customStyle="1" w:styleId="Glossary">
    <w:name w:val="Glossary"/>
    <w:basedOn w:val="BaseText"/>
    <w:rsid w:val="00405AF1"/>
  </w:style>
  <w:style w:type="paragraph" w:customStyle="1" w:styleId="GlossHead">
    <w:name w:val="GlossHead"/>
    <w:basedOn w:val="AbstractHead"/>
    <w:rsid w:val="00405AF1"/>
  </w:style>
  <w:style w:type="paragraph" w:customStyle="1" w:styleId="GraphicAltText">
    <w:name w:val="GraphicAltText"/>
    <w:basedOn w:val="Legend"/>
    <w:rsid w:val="00405AF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5AF1"/>
  </w:style>
  <w:style w:type="paragraph" w:customStyle="1" w:styleId="Head">
    <w:name w:val="Head"/>
    <w:basedOn w:val="BaseHeading"/>
    <w:rsid w:val="00405AF1"/>
    <w:pPr>
      <w:spacing w:before="120" w:after="120"/>
      <w:jc w:val="center"/>
    </w:pPr>
    <w:rPr>
      <w:b/>
      <w:bCs/>
    </w:rPr>
  </w:style>
  <w:style w:type="character" w:styleId="HTML">
    <w:name w:val="HTML Acronym"/>
    <w:rsid w:val="00405AF1"/>
  </w:style>
  <w:style w:type="character" w:styleId="HTML0">
    <w:name w:val="HTML Cite"/>
    <w:rsid w:val="00405AF1"/>
    <w:rPr>
      <w:i/>
      <w:iCs/>
    </w:rPr>
  </w:style>
  <w:style w:type="character" w:styleId="HTML1">
    <w:name w:val="HTML Code"/>
    <w:rsid w:val="00405AF1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405AF1"/>
    <w:rPr>
      <w:i/>
      <w:iCs/>
    </w:rPr>
  </w:style>
  <w:style w:type="character" w:styleId="HTML3">
    <w:name w:val="HTML Keyboard"/>
    <w:rsid w:val="00405AF1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405AF1"/>
    <w:pPr>
      <w:widowControl/>
      <w:wordWrap/>
      <w:autoSpaceDE/>
      <w:autoSpaceDN/>
      <w:jc w:val="left"/>
    </w:pPr>
    <w:rPr>
      <w:rFonts w:ascii="Consolas" w:eastAsia="Times New Roman" w:hAnsi="Consolas"/>
      <w:kern w:val="0"/>
      <w:szCs w:val="20"/>
      <w:lang w:eastAsia="en-US"/>
    </w:rPr>
  </w:style>
  <w:style w:type="character" w:customStyle="1" w:styleId="HTMLChar">
    <w:name w:val="미리 서식이 지정된 HTML Char"/>
    <w:link w:val="HTML4"/>
    <w:rsid w:val="00405AF1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5">
    <w:name w:val="HTML Sample"/>
    <w:rsid w:val="00405AF1"/>
    <w:rPr>
      <w:rFonts w:ascii="Courier New" w:hAnsi="Courier New" w:cs="Courier New"/>
    </w:rPr>
  </w:style>
  <w:style w:type="character" w:styleId="HTML6">
    <w:name w:val="HTML Typewriter"/>
    <w:rsid w:val="00405AF1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405AF1"/>
    <w:rPr>
      <w:i/>
      <w:iCs/>
    </w:rPr>
  </w:style>
  <w:style w:type="paragraph" w:customStyle="1" w:styleId="InstructionsText">
    <w:name w:val="Instructions Text"/>
    <w:basedOn w:val="BaseText"/>
    <w:rsid w:val="00405AF1"/>
  </w:style>
  <w:style w:type="paragraph" w:customStyle="1" w:styleId="Overline">
    <w:name w:val="Overline"/>
    <w:basedOn w:val="BaseText"/>
    <w:rsid w:val="00405AF1"/>
  </w:style>
  <w:style w:type="paragraph" w:customStyle="1" w:styleId="IssueName">
    <w:name w:val="IssueName"/>
    <w:basedOn w:val="Overline"/>
    <w:rsid w:val="00405AF1"/>
  </w:style>
  <w:style w:type="paragraph" w:customStyle="1" w:styleId="Keywords">
    <w:name w:val="Keywords"/>
    <w:basedOn w:val="BaseText"/>
    <w:rsid w:val="00405AF1"/>
  </w:style>
  <w:style w:type="paragraph" w:customStyle="1" w:styleId="Level3Head">
    <w:name w:val="Level 3 Head"/>
    <w:basedOn w:val="BaseHeading"/>
    <w:rsid w:val="00405AF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5AF1"/>
    <w:pPr>
      <w:ind w:left="346"/>
    </w:pPr>
    <w:rPr>
      <w:sz w:val="24"/>
      <w:szCs w:val="24"/>
    </w:rPr>
  </w:style>
  <w:style w:type="character" w:styleId="af3">
    <w:name w:val="line number"/>
    <w:rsid w:val="00405AF1"/>
  </w:style>
  <w:style w:type="paragraph" w:customStyle="1" w:styleId="Literaryquote">
    <w:name w:val="Literary quote"/>
    <w:basedOn w:val="BaseText"/>
    <w:rsid w:val="00405AF1"/>
    <w:pPr>
      <w:ind w:left="1440" w:right="1440"/>
    </w:pPr>
  </w:style>
  <w:style w:type="paragraph" w:customStyle="1" w:styleId="MaterialsText">
    <w:name w:val="Materials Text"/>
    <w:basedOn w:val="BaseText"/>
    <w:rsid w:val="00405AF1"/>
  </w:style>
  <w:style w:type="paragraph" w:customStyle="1" w:styleId="NoteInProof">
    <w:name w:val="NoteInProof"/>
    <w:basedOn w:val="BaseText"/>
    <w:rsid w:val="00405AF1"/>
  </w:style>
  <w:style w:type="paragraph" w:customStyle="1" w:styleId="Notes">
    <w:name w:val="Notes"/>
    <w:basedOn w:val="BaseText"/>
    <w:rsid w:val="00405AF1"/>
    <w:rPr>
      <w:i/>
    </w:rPr>
  </w:style>
  <w:style w:type="paragraph" w:customStyle="1" w:styleId="Notes-Helvetica">
    <w:name w:val="Notes-Helvetica"/>
    <w:basedOn w:val="BaseText"/>
    <w:rsid w:val="00405AF1"/>
    <w:rPr>
      <w:i/>
    </w:rPr>
  </w:style>
  <w:style w:type="paragraph" w:customStyle="1" w:styleId="NumberedInstructions">
    <w:name w:val="Numbered Instructions"/>
    <w:basedOn w:val="BaseText"/>
    <w:rsid w:val="00405AF1"/>
  </w:style>
  <w:style w:type="paragraph" w:customStyle="1" w:styleId="OutlineLevel1">
    <w:name w:val="OutlineLevel1"/>
    <w:basedOn w:val="BaseHeading"/>
    <w:rsid w:val="00405AF1"/>
    <w:rPr>
      <w:b/>
      <w:bCs/>
    </w:rPr>
  </w:style>
  <w:style w:type="paragraph" w:customStyle="1" w:styleId="OutlineLevel2">
    <w:name w:val="OutlineLevel2"/>
    <w:basedOn w:val="BaseHeading"/>
    <w:rsid w:val="00405AF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5AF1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405AF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5AF1"/>
  </w:style>
  <w:style w:type="paragraph" w:customStyle="1" w:styleId="ProductInformation">
    <w:name w:val="ProductInformation"/>
    <w:basedOn w:val="BaseText"/>
    <w:rsid w:val="00405AF1"/>
  </w:style>
  <w:style w:type="paragraph" w:customStyle="1" w:styleId="ProductTitle">
    <w:name w:val="ProductTitle"/>
    <w:basedOn w:val="BaseText"/>
    <w:rsid w:val="00405AF1"/>
    <w:rPr>
      <w:b/>
      <w:bCs/>
    </w:rPr>
  </w:style>
  <w:style w:type="paragraph" w:customStyle="1" w:styleId="PublishedOnline">
    <w:name w:val="Published Online"/>
    <w:basedOn w:val="DateAccepted"/>
    <w:rsid w:val="00405AF1"/>
  </w:style>
  <w:style w:type="paragraph" w:customStyle="1" w:styleId="RecipeMaterials">
    <w:name w:val="Recipe Materials"/>
    <w:basedOn w:val="BaseText"/>
    <w:rsid w:val="00405AF1"/>
  </w:style>
  <w:style w:type="paragraph" w:customStyle="1" w:styleId="Refhead">
    <w:name w:val="Ref head"/>
    <w:basedOn w:val="BaseHeading"/>
    <w:rsid w:val="00405AF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5AF1"/>
  </w:style>
  <w:style w:type="paragraph" w:customStyle="1" w:styleId="ReferencesandnotesLong">
    <w:name w:val="References and notes Long"/>
    <w:basedOn w:val="BaseText"/>
    <w:rsid w:val="00405AF1"/>
    <w:pPr>
      <w:ind w:left="720" w:hanging="720"/>
    </w:pPr>
  </w:style>
  <w:style w:type="paragraph" w:customStyle="1" w:styleId="region">
    <w:name w:val="region"/>
    <w:basedOn w:val="BaseText"/>
    <w:rsid w:val="00405AF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5AF1"/>
  </w:style>
  <w:style w:type="paragraph" w:customStyle="1" w:styleId="RunHead">
    <w:name w:val="RunHead"/>
    <w:basedOn w:val="BaseText"/>
    <w:rsid w:val="00405AF1"/>
  </w:style>
  <w:style w:type="paragraph" w:customStyle="1" w:styleId="SOMContent">
    <w:name w:val="SOMContent"/>
    <w:basedOn w:val="1stparatext"/>
    <w:rsid w:val="00405AF1"/>
  </w:style>
  <w:style w:type="paragraph" w:customStyle="1" w:styleId="SOMHead">
    <w:name w:val="SOMHead"/>
    <w:basedOn w:val="BaseHeading"/>
    <w:rsid w:val="00405AF1"/>
    <w:rPr>
      <w:b/>
      <w:sz w:val="24"/>
      <w:szCs w:val="24"/>
    </w:rPr>
  </w:style>
  <w:style w:type="paragraph" w:customStyle="1" w:styleId="Speaker">
    <w:name w:val="Speaker"/>
    <w:basedOn w:val="Paragraph"/>
    <w:rsid w:val="00405AF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5AF1"/>
    <w:pPr>
      <w:autoSpaceDE w:val="0"/>
      <w:autoSpaceDN w:val="0"/>
      <w:adjustRightInd w:val="0"/>
    </w:pPr>
    <w:rPr>
      <w:lang w:bidi="he-IL"/>
    </w:rPr>
  </w:style>
  <w:style w:type="character" w:styleId="af4">
    <w:name w:val="Strong"/>
    <w:uiPriority w:val="22"/>
    <w:qFormat/>
    <w:rsid w:val="00405AF1"/>
    <w:rPr>
      <w:b/>
      <w:bCs/>
    </w:rPr>
  </w:style>
  <w:style w:type="paragraph" w:customStyle="1" w:styleId="SX-Abstract">
    <w:name w:val="SX-Abstract"/>
    <w:basedOn w:val="a"/>
    <w:qFormat/>
    <w:rsid w:val="00405AF1"/>
    <w:pPr>
      <w:wordWrap/>
      <w:autoSpaceDE/>
      <w:autoSpaceDN/>
      <w:spacing w:before="120" w:after="240" w:line="210" w:lineRule="exact"/>
      <w:ind w:left="700" w:right="700"/>
    </w:pPr>
    <w:rPr>
      <w:rFonts w:ascii="BlissRegular" w:eastAsia="Times New Roman" w:hAnsi="BlissRegular"/>
      <w:b/>
      <w:kern w:val="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405AF1"/>
    <w:pPr>
      <w:widowControl/>
      <w:wordWrap/>
      <w:autoSpaceDE/>
      <w:autoSpaceDN/>
      <w:spacing w:after="160" w:line="190" w:lineRule="exact"/>
      <w:jc w:val="left"/>
    </w:pPr>
    <w:rPr>
      <w:rFonts w:ascii="BlissRegular" w:eastAsia="Times New Roman" w:hAnsi="BlissRegular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405AF1"/>
    <w:pPr>
      <w:widowControl/>
      <w:wordWrap/>
      <w:autoSpaceDE/>
      <w:autoSpaceDN/>
      <w:spacing w:before="210" w:line="210" w:lineRule="exact"/>
      <w:ind w:firstLine="288"/>
    </w:pPr>
    <w:rPr>
      <w:rFonts w:ascii="Times New Roman" w:eastAsia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405AF1"/>
    <w:pPr>
      <w:widowControl/>
      <w:wordWrap/>
      <w:autoSpaceDE/>
      <w:autoSpaceDN/>
      <w:spacing w:after="120" w:line="210" w:lineRule="exact"/>
      <w:jc w:val="left"/>
    </w:pPr>
    <w:rPr>
      <w:rFonts w:ascii="BlissMedium" w:eastAsia="Times New Roman" w:hAnsi="BlissMedium"/>
      <w:kern w:val="0"/>
      <w:szCs w:val="20"/>
      <w:lang w:eastAsia="en-US"/>
    </w:rPr>
  </w:style>
  <w:style w:type="paragraph" w:customStyle="1" w:styleId="SX-Bodytext">
    <w:name w:val="SX-Body text"/>
    <w:basedOn w:val="a"/>
    <w:next w:val="a"/>
    <w:rsid w:val="00405AF1"/>
    <w:pPr>
      <w:widowControl/>
      <w:wordWrap/>
      <w:autoSpaceDE/>
      <w:autoSpaceDN/>
      <w:spacing w:line="210" w:lineRule="exact"/>
      <w:ind w:firstLine="288"/>
    </w:pPr>
    <w:rPr>
      <w:rFonts w:ascii="Times New Roman" w:eastAsia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405AF1"/>
    <w:pPr>
      <w:ind w:firstLine="0"/>
    </w:pPr>
  </w:style>
  <w:style w:type="paragraph" w:customStyle="1" w:styleId="SX-Correspondence">
    <w:name w:val="SX-Correspondence"/>
    <w:basedOn w:val="SX-Affiliation"/>
    <w:qFormat/>
    <w:rsid w:val="00405AF1"/>
    <w:pPr>
      <w:spacing w:after="80"/>
    </w:pPr>
  </w:style>
  <w:style w:type="paragraph" w:customStyle="1" w:styleId="SX-Date">
    <w:name w:val="SX-Date"/>
    <w:basedOn w:val="a"/>
    <w:qFormat/>
    <w:rsid w:val="00405AF1"/>
    <w:pPr>
      <w:widowControl/>
      <w:wordWrap/>
      <w:autoSpaceDE/>
      <w:autoSpaceDN/>
      <w:spacing w:before="180" w:line="190" w:lineRule="exact"/>
      <w:ind w:left="245" w:hanging="245"/>
    </w:pPr>
    <w:rPr>
      <w:rFonts w:ascii="Times New Roman" w:eastAsia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405AF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5AF1"/>
    <w:pPr>
      <w:jc w:val="both"/>
    </w:pPr>
    <w:rPr>
      <w:sz w:val="18"/>
    </w:rPr>
  </w:style>
  <w:style w:type="paragraph" w:customStyle="1" w:styleId="SX-References">
    <w:name w:val="SX-References"/>
    <w:basedOn w:val="a"/>
    <w:rsid w:val="00405AF1"/>
    <w:pPr>
      <w:widowControl/>
      <w:wordWrap/>
      <w:autoSpaceDE/>
      <w:autoSpaceDN/>
      <w:spacing w:line="190" w:lineRule="exact"/>
      <w:ind w:left="245" w:hanging="245"/>
    </w:pPr>
    <w:rPr>
      <w:rFonts w:ascii="Times New Roman" w:eastAsia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405AF1"/>
    <w:pPr>
      <w:widowControl/>
      <w:wordWrap/>
      <w:autoSpaceDE/>
      <w:autoSpaceDN/>
      <w:spacing w:before="200" w:line="190" w:lineRule="exact"/>
      <w:jc w:val="left"/>
    </w:pPr>
    <w:rPr>
      <w:rFonts w:ascii="Times New Roman" w:eastAsia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405AF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5AF1"/>
  </w:style>
  <w:style w:type="paragraph" w:customStyle="1" w:styleId="SX-Tablehead">
    <w:name w:val="SX-Tablehead"/>
    <w:basedOn w:val="a"/>
    <w:qFormat/>
    <w:rsid w:val="00405AF1"/>
    <w:pPr>
      <w:widowControl/>
      <w:wordWrap/>
      <w:autoSpaceDE/>
      <w:autoSpaceDN/>
      <w:jc w:val="left"/>
    </w:pPr>
    <w:rPr>
      <w:rFonts w:ascii="Times New Roman" w:eastAsia="Times New Roman"/>
      <w:kern w:val="0"/>
      <w:lang w:eastAsia="en-US"/>
    </w:rPr>
  </w:style>
  <w:style w:type="paragraph" w:customStyle="1" w:styleId="SX-Tablelegend">
    <w:name w:val="SX-Tablelegend"/>
    <w:basedOn w:val="a"/>
    <w:qFormat/>
    <w:rsid w:val="00405AF1"/>
    <w:pPr>
      <w:widowControl/>
      <w:wordWrap/>
      <w:autoSpaceDE/>
      <w:autoSpaceDN/>
      <w:spacing w:line="190" w:lineRule="exact"/>
      <w:ind w:left="245" w:hanging="245"/>
    </w:pPr>
    <w:rPr>
      <w:rFonts w:ascii="Times New Roman" w:eastAsia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405AF1"/>
    <w:pPr>
      <w:widowControl/>
      <w:wordWrap/>
      <w:autoSpaceDE/>
      <w:autoSpaceDN/>
      <w:spacing w:line="210" w:lineRule="exact"/>
      <w:jc w:val="center"/>
    </w:pPr>
    <w:rPr>
      <w:rFonts w:ascii="Times New Roman" w:eastAsia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405AF1"/>
    <w:pPr>
      <w:widowControl/>
      <w:wordWrap/>
      <w:autoSpaceDE/>
      <w:autoSpaceDN/>
      <w:spacing w:after="120" w:line="210" w:lineRule="exact"/>
    </w:pPr>
    <w:rPr>
      <w:rFonts w:ascii="BlissMedium" w:eastAsia="Times New Roman" w:hAnsi="BlissMedium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405AF1"/>
    <w:pPr>
      <w:widowControl/>
      <w:wordWrap/>
      <w:autoSpaceDE/>
      <w:autoSpaceDN/>
      <w:spacing w:after="240" w:line="500" w:lineRule="exact"/>
      <w:jc w:val="left"/>
    </w:pPr>
    <w:rPr>
      <w:rFonts w:ascii="BlissBold" w:eastAsia="Times New Roman" w:hAnsi="BlissBold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405AF1"/>
    <w:pPr>
      <w:spacing w:before="0"/>
    </w:pPr>
  </w:style>
  <w:style w:type="paragraph" w:customStyle="1" w:styleId="Tabletext">
    <w:name w:val="Table text"/>
    <w:basedOn w:val="BaseText"/>
    <w:rsid w:val="00405AF1"/>
    <w:pPr>
      <w:spacing w:before="0"/>
    </w:pPr>
  </w:style>
  <w:style w:type="paragraph" w:customStyle="1" w:styleId="TableLegend">
    <w:name w:val="TableLegend"/>
    <w:basedOn w:val="BaseText"/>
    <w:rsid w:val="00405AF1"/>
    <w:pPr>
      <w:spacing w:before="0"/>
    </w:pPr>
  </w:style>
  <w:style w:type="paragraph" w:customStyle="1" w:styleId="TableTitle">
    <w:name w:val="TableTitle"/>
    <w:basedOn w:val="BaseHeading"/>
    <w:rsid w:val="00405AF1"/>
  </w:style>
  <w:style w:type="paragraph" w:customStyle="1" w:styleId="Teaser">
    <w:name w:val="Teaser"/>
    <w:basedOn w:val="BaseText"/>
    <w:rsid w:val="00405AF1"/>
  </w:style>
  <w:style w:type="paragraph" w:customStyle="1" w:styleId="TWIS">
    <w:name w:val="TWIS"/>
    <w:basedOn w:val="AbstractSummary"/>
    <w:rsid w:val="00405AF1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05AF1"/>
    <w:pPr>
      <w:widowControl/>
      <w:wordWrap/>
      <w:autoSpaceDE/>
      <w:autoSpaceDN/>
      <w:spacing w:line="210" w:lineRule="exact"/>
      <w:jc w:val="left"/>
    </w:pPr>
    <w:rPr>
      <w:rFonts w:ascii="BlissRegular" w:eastAsia="Times New Roman" w:hAnsi="BlissRegular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405AF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5AF1"/>
  </w:style>
  <w:style w:type="character" w:customStyle="1" w:styleId="slug-doi">
    <w:name w:val="slug-doi"/>
    <w:rsid w:val="00405AF1"/>
  </w:style>
  <w:style w:type="character" w:customStyle="1" w:styleId="scdddoi">
    <w:name w:val="s_c_dddoi"/>
    <w:rsid w:val="00405AF1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a"/>
    <w:link w:val="EndNoteBibliographyTitleChar"/>
    <w:rsid w:val="00405AF1"/>
    <w:pPr>
      <w:jc w:val="center"/>
    </w:pPr>
    <w:rPr>
      <w:rFonts w:asci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05AF1"/>
    <w:rPr>
      <w:rFonts w:ascii="Times New Roman" w:eastAsia="바탕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405AF1"/>
    <w:pPr>
      <w:spacing w:line="480" w:lineRule="auto"/>
    </w:pPr>
    <w:rPr>
      <w:rFonts w:asci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05AF1"/>
    <w:rPr>
      <w:rFonts w:ascii="Times New Roman" w:eastAsia="바탕" w:hAnsi="Times New Roman" w:cs="Times New Roman"/>
      <w:noProof/>
      <w:sz w:val="24"/>
      <w:szCs w:val="24"/>
    </w:rPr>
  </w:style>
  <w:style w:type="character" w:styleId="af5">
    <w:name w:val="Placeholder Text"/>
    <w:basedOn w:val="a0"/>
    <w:uiPriority w:val="99"/>
    <w:semiHidden/>
    <w:rsid w:val="003550B6"/>
    <w:rPr>
      <w:color w:val="808080"/>
    </w:rPr>
  </w:style>
  <w:style w:type="character" w:customStyle="1" w:styleId="10">
    <w:name w:val="확인되지 않은 멘션1"/>
    <w:basedOn w:val="a0"/>
    <w:uiPriority w:val="99"/>
    <w:semiHidden/>
    <w:unhideWhenUsed/>
    <w:rsid w:val="00B55025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6027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0CFC1-E925-4E3E-9975-717470C4C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6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-Jun Lee</dc:creator>
  <cp:keywords/>
  <dc:description/>
  <cp:lastModifiedBy>user</cp:lastModifiedBy>
  <cp:revision>1268</cp:revision>
  <dcterms:created xsi:type="dcterms:W3CDTF">2021-10-06T07:39:00Z</dcterms:created>
  <dcterms:modified xsi:type="dcterms:W3CDTF">2026-03-27T03:38:00Z</dcterms:modified>
</cp:coreProperties>
</file>